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95DC6" w14:textId="77777777" w:rsidR="004E5D03" w:rsidRPr="00CD7DED" w:rsidRDefault="005F311A" w:rsidP="00513F89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CD7DED">
        <w:rPr>
          <w:rFonts w:ascii="Times New Roman" w:hAnsi="Times New Roman" w:cs="Times New Roman"/>
          <w:b/>
          <w:sz w:val="32"/>
          <w:szCs w:val="24"/>
        </w:rPr>
        <w:t>Supplementary</w:t>
      </w:r>
    </w:p>
    <w:p w14:paraId="53BF5C41" w14:textId="77777777" w:rsidR="005F311A" w:rsidRPr="00CD7DED" w:rsidRDefault="005F311A" w:rsidP="00513F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4315F5" w14:textId="77777777" w:rsidR="000566CF" w:rsidRPr="00CD7DED" w:rsidRDefault="000566CF" w:rsidP="00513F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7DE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E5D03" w:rsidRPr="00CD7DED">
        <w:rPr>
          <w:rFonts w:ascii="Times New Roman" w:hAnsi="Times New Roman" w:cs="Times New Roman"/>
          <w:b/>
          <w:sz w:val="24"/>
          <w:szCs w:val="24"/>
        </w:rPr>
        <w:t>S</w:t>
      </w:r>
      <w:r w:rsidRPr="00CD7DED">
        <w:rPr>
          <w:rFonts w:ascii="Times New Roman" w:hAnsi="Times New Roman" w:cs="Times New Roman"/>
          <w:b/>
          <w:sz w:val="24"/>
          <w:szCs w:val="24"/>
        </w:rPr>
        <w:t>1</w:t>
      </w:r>
      <w:r w:rsidRPr="00CD7DED">
        <w:rPr>
          <w:rFonts w:ascii="Times New Roman" w:hAnsi="Times New Roman" w:cs="Times New Roman"/>
          <w:sz w:val="24"/>
          <w:szCs w:val="24"/>
        </w:rPr>
        <w:t xml:space="preserve">. </w:t>
      </w:r>
      <w:r w:rsidR="0080587C" w:rsidRPr="00CD7DED">
        <w:rPr>
          <w:rFonts w:ascii="Times New Roman" w:hAnsi="Times New Roman" w:cs="Times New Roman"/>
          <w:sz w:val="24"/>
          <w:szCs w:val="24"/>
        </w:rPr>
        <w:t>Variables, definitions, and timing of availability for 72-h ED URV analysis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17"/>
        <w:gridCol w:w="2038"/>
        <w:gridCol w:w="2809"/>
        <w:gridCol w:w="1658"/>
      </w:tblGrid>
      <w:tr w:rsidR="00CD7DED" w:rsidRPr="00CD7DED" w14:paraId="2E049F62" w14:textId="77777777" w:rsidTr="00B2605B">
        <w:trPr>
          <w:trHeight w:val="576"/>
        </w:trPr>
        <w:tc>
          <w:tcPr>
            <w:tcW w:w="0" w:type="auto"/>
            <w:vAlign w:val="center"/>
            <w:hideMark/>
          </w:tcPr>
          <w:p w14:paraId="7BAE4ADE" w14:textId="77777777" w:rsidR="00B2605B" w:rsidRPr="00CD7DED" w:rsidRDefault="00B2605B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 w:val="24"/>
                <w:szCs w:val="24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687B1205" w14:textId="77777777" w:rsidR="00B2605B" w:rsidRPr="00CD7DED" w:rsidRDefault="00B2605B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 w:val="24"/>
                <w:szCs w:val="24"/>
              </w:rPr>
              <w:t>Variable Name</w:t>
            </w:r>
          </w:p>
        </w:tc>
        <w:tc>
          <w:tcPr>
            <w:tcW w:w="0" w:type="auto"/>
            <w:vAlign w:val="center"/>
            <w:hideMark/>
          </w:tcPr>
          <w:p w14:paraId="546F2EE5" w14:textId="77777777" w:rsidR="00B2605B" w:rsidRPr="00CD7DED" w:rsidRDefault="00B2605B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vAlign w:val="center"/>
          </w:tcPr>
          <w:p w14:paraId="4866E24E" w14:textId="77777777" w:rsidR="00B2605B" w:rsidRPr="00CD7DED" w:rsidRDefault="00B2605B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 w:val="24"/>
                <w:szCs w:val="24"/>
              </w:rPr>
              <w:t>Timing of Availability</w:t>
            </w:r>
          </w:p>
        </w:tc>
      </w:tr>
      <w:tr w:rsidR="00CD7DED" w:rsidRPr="00CD7DED" w14:paraId="4DB0BD19" w14:textId="77777777" w:rsidTr="00B2605B">
        <w:trPr>
          <w:trHeight w:val="862"/>
        </w:trPr>
        <w:tc>
          <w:tcPr>
            <w:tcW w:w="0" w:type="auto"/>
            <w:vMerge w:val="restart"/>
            <w:vAlign w:val="center"/>
            <w:hideMark/>
          </w:tcPr>
          <w:p w14:paraId="02632C4D" w14:textId="77777777" w:rsidR="00B2605B" w:rsidRPr="00CD7DED" w:rsidRDefault="00B2605B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 w:val="24"/>
                <w:szCs w:val="24"/>
              </w:rPr>
              <w:t>Basic Information</w:t>
            </w:r>
          </w:p>
        </w:tc>
        <w:tc>
          <w:tcPr>
            <w:tcW w:w="0" w:type="auto"/>
            <w:vAlign w:val="center"/>
            <w:hideMark/>
          </w:tcPr>
          <w:p w14:paraId="31A73434" w14:textId="77777777" w:rsidR="00B2605B" w:rsidRPr="00CD7DED" w:rsidRDefault="00B2605B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0" w:type="auto"/>
            <w:vAlign w:val="center"/>
            <w:hideMark/>
          </w:tcPr>
          <w:p w14:paraId="768A8B80" w14:textId="77777777" w:rsidR="00B2605B" w:rsidRPr="00CD7DED" w:rsidRDefault="00B2605B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Unique identifier for each patient</w:t>
            </w:r>
          </w:p>
        </w:tc>
        <w:tc>
          <w:tcPr>
            <w:tcW w:w="0" w:type="auto"/>
            <w:vMerge w:val="restart"/>
            <w:vAlign w:val="center"/>
          </w:tcPr>
          <w:p w14:paraId="3C16B1D3" w14:textId="77777777" w:rsidR="00B2605B" w:rsidRPr="00CD7DED" w:rsidRDefault="00B2605B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Registration</w:t>
            </w:r>
          </w:p>
        </w:tc>
      </w:tr>
      <w:tr w:rsidR="00CD7DED" w:rsidRPr="00CD7DED" w14:paraId="27F20D22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105352EF" w14:textId="77777777" w:rsidR="00B2605B" w:rsidRPr="00CD7DED" w:rsidRDefault="00B2605B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7A14F0C" w14:textId="77777777" w:rsidR="00B2605B" w:rsidRPr="00CD7DED" w:rsidRDefault="00B2605B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3262705A" w14:textId="77777777" w:rsidR="00B2605B" w:rsidRPr="00CD7DED" w:rsidRDefault="00B2605B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Actual age (years)</w:t>
            </w:r>
          </w:p>
        </w:tc>
        <w:tc>
          <w:tcPr>
            <w:tcW w:w="0" w:type="auto"/>
            <w:vMerge/>
            <w:vAlign w:val="center"/>
          </w:tcPr>
          <w:p w14:paraId="057D033E" w14:textId="77777777" w:rsidR="00B2605B" w:rsidRPr="00CD7DED" w:rsidRDefault="00B2605B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33F3F4D4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0BEEA041" w14:textId="77777777" w:rsidR="00B2605B" w:rsidRPr="00CD7DED" w:rsidRDefault="00B2605B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C869B5A" w14:textId="77777777" w:rsidR="00B2605B" w:rsidRPr="00CD7DED" w:rsidRDefault="00B2605B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3302BF50" w14:textId="77777777" w:rsidR="00B2605B" w:rsidRPr="00CD7DED" w:rsidRDefault="00B2605B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ale: 0, Female: 1</w:t>
            </w:r>
          </w:p>
        </w:tc>
        <w:tc>
          <w:tcPr>
            <w:tcW w:w="0" w:type="auto"/>
            <w:vMerge/>
            <w:vAlign w:val="center"/>
          </w:tcPr>
          <w:p w14:paraId="0B721DF5" w14:textId="77777777" w:rsidR="00B2605B" w:rsidRPr="00CD7DED" w:rsidRDefault="00B2605B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6CCD6630" w14:textId="77777777" w:rsidTr="00B2605B">
        <w:trPr>
          <w:trHeight w:val="862"/>
        </w:trPr>
        <w:tc>
          <w:tcPr>
            <w:tcW w:w="0" w:type="auto"/>
            <w:vMerge w:val="restart"/>
            <w:vAlign w:val="center"/>
            <w:hideMark/>
          </w:tcPr>
          <w:p w14:paraId="31044507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 w:val="24"/>
                <w:szCs w:val="24"/>
              </w:rPr>
              <w:t>Common Medical History</w:t>
            </w:r>
          </w:p>
        </w:tc>
        <w:tc>
          <w:tcPr>
            <w:tcW w:w="0" w:type="auto"/>
            <w:vAlign w:val="center"/>
            <w:hideMark/>
          </w:tcPr>
          <w:p w14:paraId="0BD8F97C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1DE7B8A8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o: 0, Yes: 1</w:t>
            </w:r>
          </w:p>
        </w:tc>
        <w:tc>
          <w:tcPr>
            <w:tcW w:w="0" w:type="auto"/>
            <w:vMerge w:val="restart"/>
            <w:vAlign w:val="center"/>
          </w:tcPr>
          <w:p w14:paraId="5DA3B7C2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Initial assessment</w:t>
            </w:r>
          </w:p>
        </w:tc>
      </w:tr>
      <w:tr w:rsidR="00CD7DED" w:rsidRPr="00CD7DED" w14:paraId="7EC07B98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1ED6420A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CB04430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3134B503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o: 0, Yes: 1</w:t>
            </w:r>
          </w:p>
        </w:tc>
        <w:tc>
          <w:tcPr>
            <w:tcW w:w="0" w:type="auto"/>
            <w:vMerge/>
            <w:vAlign w:val="center"/>
          </w:tcPr>
          <w:p w14:paraId="4E110A2F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04B38D0C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39528435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DA6C730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0" w:type="auto"/>
            <w:vAlign w:val="center"/>
            <w:hideMark/>
          </w:tcPr>
          <w:p w14:paraId="72343F6C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o: 0, Yes: 1</w:t>
            </w:r>
          </w:p>
        </w:tc>
        <w:tc>
          <w:tcPr>
            <w:tcW w:w="0" w:type="auto"/>
            <w:vMerge/>
            <w:vAlign w:val="center"/>
          </w:tcPr>
          <w:p w14:paraId="5971FAE8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2A5AD1A2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7736B503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8CB2203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Hyperlipidemia or Fatty Liver</w:t>
            </w:r>
          </w:p>
        </w:tc>
        <w:tc>
          <w:tcPr>
            <w:tcW w:w="0" w:type="auto"/>
            <w:vAlign w:val="center"/>
            <w:hideMark/>
          </w:tcPr>
          <w:p w14:paraId="73E4928C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o: 0, Yes: 1</w:t>
            </w:r>
          </w:p>
        </w:tc>
        <w:tc>
          <w:tcPr>
            <w:tcW w:w="0" w:type="auto"/>
            <w:vMerge/>
            <w:vAlign w:val="center"/>
          </w:tcPr>
          <w:p w14:paraId="22D6ED50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3EA0858D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7928F6D6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392586B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0" w:type="auto"/>
            <w:vAlign w:val="center"/>
            <w:hideMark/>
          </w:tcPr>
          <w:p w14:paraId="1056D146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o: 0, Yes: 1</w:t>
            </w:r>
          </w:p>
        </w:tc>
        <w:tc>
          <w:tcPr>
            <w:tcW w:w="0" w:type="auto"/>
            <w:vMerge/>
            <w:vAlign w:val="center"/>
          </w:tcPr>
          <w:p w14:paraId="6DA71A15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14780366" w14:textId="77777777" w:rsidTr="00B2605B">
        <w:trPr>
          <w:trHeight w:val="862"/>
        </w:trPr>
        <w:tc>
          <w:tcPr>
            <w:tcW w:w="0" w:type="auto"/>
            <w:vMerge w:val="restart"/>
            <w:vAlign w:val="center"/>
            <w:hideMark/>
          </w:tcPr>
          <w:p w14:paraId="2F3037AF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 w:val="24"/>
                <w:szCs w:val="24"/>
              </w:rPr>
              <w:t>Initial Triage Parameters</w:t>
            </w:r>
          </w:p>
        </w:tc>
        <w:tc>
          <w:tcPr>
            <w:tcW w:w="0" w:type="auto"/>
            <w:vAlign w:val="center"/>
            <w:hideMark/>
          </w:tcPr>
          <w:p w14:paraId="67D4F6A9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Body Temperature</w:t>
            </w:r>
          </w:p>
        </w:tc>
        <w:tc>
          <w:tcPr>
            <w:tcW w:w="0" w:type="auto"/>
            <w:vAlign w:val="center"/>
            <w:hideMark/>
          </w:tcPr>
          <w:p w14:paraId="7007932C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easured in degrees Celsius (</w:t>
            </w:r>
            <w:r w:rsidRPr="00CD7DED">
              <w:rPr>
                <w:rFonts w:ascii="Times New Roman" w:eastAsia="SimSun" w:hAnsi="Times New Roman" w:cs="Times New Roman"/>
                <w:sz w:val="24"/>
                <w:szCs w:val="24"/>
              </w:rPr>
              <w:t>℃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</w:p>
        </w:tc>
        <w:tc>
          <w:tcPr>
            <w:tcW w:w="0" w:type="auto"/>
            <w:vMerge w:val="restart"/>
            <w:vAlign w:val="center"/>
          </w:tcPr>
          <w:p w14:paraId="6DA600C2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Triage assessment</w:t>
            </w:r>
          </w:p>
        </w:tc>
      </w:tr>
      <w:tr w:rsidR="00CD7DED" w:rsidRPr="00CD7DED" w14:paraId="33A48E8C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5B270957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39E2BAC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0" w:type="auto"/>
            <w:vAlign w:val="center"/>
            <w:hideMark/>
          </w:tcPr>
          <w:p w14:paraId="65FE0986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easured in mmHg</w:t>
            </w:r>
          </w:p>
        </w:tc>
        <w:tc>
          <w:tcPr>
            <w:tcW w:w="0" w:type="auto"/>
            <w:vMerge/>
            <w:vAlign w:val="center"/>
          </w:tcPr>
          <w:p w14:paraId="5DC041AE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1BDEFD6E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4AFD5EA2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5245B85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0" w:type="auto"/>
            <w:vAlign w:val="center"/>
            <w:hideMark/>
          </w:tcPr>
          <w:p w14:paraId="0ED7E206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easured in mmHg</w:t>
            </w:r>
          </w:p>
        </w:tc>
        <w:tc>
          <w:tcPr>
            <w:tcW w:w="0" w:type="auto"/>
            <w:vMerge/>
            <w:vAlign w:val="center"/>
          </w:tcPr>
          <w:p w14:paraId="0B06B874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2CEB1D8A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54AD1CC8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0360ADD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0" w:type="auto"/>
            <w:vAlign w:val="center"/>
            <w:hideMark/>
          </w:tcPr>
          <w:p w14:paraId="044B6A79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easured in beats per minute</w:t>
            </w:r>
          </w:p>
        </w:tc>
        <w:tc>
          <w:tcPr>
            <w:tcW w:w="0" w:type="auto"/>
            <w:vMerge/>
            <w:vAlign w:val="center"/>
          </w:tcPr>
          <w:p w14:paraId="5C40618C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3DC216F0" w14:textId="77777777" w:rsidTr="00B2605B">
        <w:trPr>
          <w:trHeight w:val="862"/>
        </w:trPr>
        <w:tc>
          <w:tcPr>
            <w:tcW w:w="0" w:type="auto"/>
            <w:vMerge/>
            <w:vAlign w:val="center"/>
          </w:tcPr>
          <w:p w14:paraId="52D8FD44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78F424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Blood Oxygen Saturation</w:t>
            </w:r>
          </w:p>
        </w:tc>
        <w:tc>
          <w:tcPr>
            <w:tcW w:w="0" w:type="auto"/>
            <w:vAlign w:val="center"/>
          </w:tcPr>
          <w:p w14:paraId="603AEC22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easured in %</w:t>
            </w:r>
          </w:p>
        </w:tc>
        <w:tc>
          <w:tcPr>
            <w:tcW w:w="0" w:type="auto"/>
            <w:vMerge/>
            <w:vAlign w:val="center"/>
          </w:tcPr>
          <w:p w14:paraId="4F81B323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13D64519" w14:textId="77777777" w:rsidTr="00B2605B">
        <w:trPr>
          <w:trHeight w:val="862"/>
        </w:trPr>
        <w:tc>
          <w:tcPr>
            <w:tcW w:w="0" w:type="auto"/>
            <w:vMerge/>
            <w:vAlign w:val="center"/>
          </w:tcPr>
          <w:p w14:paraId="59F6CB21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DB97F0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Triage Level</w:t>
            </w:r>
          </w:p>
        </w:tc>
        <w:tc>
          <w:tcPr>
            <w:tcW w:w="0" w:type="auto"/>
            <w:vAlign w:val="center"/>
          </w:tcPr>
          <w:p w14:paraId="6260C20E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P1: 1, P2: 2, P3: 3, P4: 4</w:t>
            </w:r>
          </w:p>
        </w:tc>
        <w:tc>
          <w:tcPr>
            <w:tcW w:w="0" w:type="auto"/>
            <w:vMerge/>
            <w:vAlign w:val="center"/>
          </w:tcPr>
          <w:p w14:paraId="35017445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1289CA88" w14:textId="77777777" w:rsidTr="00B2605B">
        <w:trPr>
          <w:trHeight w:val="862"/>
        </w:trPr>
        <w:tc>
          <w:tcPr>
            <w:tcW w:w="0" w:type="auto"/>
            <w:vMerge w:val="restart"/>
            <w:vAlign w:val="center"/>
            <w:hideMark/>
          </w:tcPr>
          <w:p w14:paraId="1E25953E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 w:val="24"/>
                <w:szCs w:val="24"/>
              </w:rPr>
              <w:t>Behavioral Characteristics</w:t>
            </w:r>
          </w:p>
        </w:tc>
        <w:tc>
          <w:tcPr>
            <w:tcW w:w="0" w:type="auto"/>
            <w:vAlign w:val="center"/>
            <w:hideMark/>
          </w:tcPr>
          <w:p w14:paraId="22DB381A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Activity Ability</w:t>
            </w:r>
          </w:p>
        </w:tc>
        <w:tc>
          <w:tcPr>
            <w:tcW w:w="0" w:type="auto"/>
            <w:vAlign w:val="center"/>
            <w:hideMark/>
          </w:tcPr>
          <w:p w14:paraId="4F040959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Independent: 0, Accompanied: 1</w:t>
            </w:r>
          </w:p>
        </w:tc>
        <w:tc>
          <w:tcPr>
            <w:tcW w:w="0" w:type="auto"/>
            <w:vMerge w:val="restart"/>
            <w:vAlign w:val="center"/>
          </w:tcPr>
          <w:p w14:paraId="68E7753E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Triage assessment</w:t>
            </w:r>
          </w:p>
        </w:tc>
      </w:tr>
      <w:tr w:rsidR="00CD7DED" w:rsidRPr="00CD7DED" w14:paraId="6491F9B2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4B2B7250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CCD35A9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ED Visits Last Month</w:t>
            </w:r>
          </w:p>
        </w:tc>
        <w:tc>
          <w:tcPr>
            <w:tcW w:w="0" w:type="auto"/>
            <w:vAlign w:val="center"/>
            <w:hideMark/>
          </w:tcPr>
          <w:p w14:paraId="479082FD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umber of ED visits in the past month</w:t>
            </w:r>
          </w:p>
        </w:tc>
        <w:tc>
          <w:tcPr>
            <w:tcW w:w="0" w:type="auto"/>
            <w:vMerge/>
            <w:vAlign w:val="center"/>
          </w:tcPr>
          <w:p w14:paraId="0DFE01A6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3CC3D807" w14:textId="77777777" w:rsidTr="00B2605B">
        <w:trPr>
          <w:trHeight w:val="862"/>
        </w:trPr>
        <w:tc>
          <w:tcPr>
            <w:tcW w:w="0" w:type="auto"/>
            <w:vMerge w:val="restart"/>
            <w:vAlign w:val="center"/>
            <w:hideMark/>
          </w:tcPr>
          <w:p w14:paraId="4F250AF0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 w:val="24"/>
                <w:szCs w:val="24"/>
              </w:rPr>
              <w:t>Diagnostic Procedures</w:t>
            </w:r>
          </w:p>
        </w:tc>
        <w:tc>
          <w:tcPr>
            <w:tcW w:w="0" w:type="auto"/>
            <w:vAlign w:val="center"/>
            <w:hideMark/>
          </w:tcPr>
          <w:p w14:paraId="5B217AE5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CT Examination</w:t>
            </w:r>
          </w:p>
        </w:tc>
        <w:tc>
          <w:tcPr>
            <w:tcW w:w="0" w:type="auto"/>
            <w:vAlign w:val="center"/>
            <w:hideMark/>
          </w:tcPr>
          <w:p w14:paraId="2E7477A3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o: 0, Yes: 1</w:t>
            </w:r>
          </w:p>
        </w:tc>
        <w:tc>
          <w:tcPr>
            <w:tcW w:w="0" w:type="auto"/>
            <w:vMerge w:val="restart"/>
            <w:vAlign w:val="center"/>
          </w:tcPr>
          <w:p w14:paraId="451E76E4" w14:textId="77777777" w:rsidR="00ED65E7" w:rsidRPr="00CD7DED" w:rsidRDefault="0080587C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Initial clinical assessment</w:t>
            </w:r>
          </w:p>
        </w:tc>
      </w:tr>
      <w:tr w:rsidR="00CD7DED" w:rsidRPr="00CD7DED" w14:paraId="4BB10457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40435E28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38007A9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Ultrasound Examination</w:t>
            </w:r>
          </w:p>
        </w:tc>
        <w:tc>
          <w:tcPr>
            <w:tcW w:w="0" w:type="auto"/>
            <w:vAlign w:val="center"/>
            <w:hideMark/>
          </w:tcPr>
          <w:p w14:paraId="11B2C426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o: 0, Yes: 1</w:t>
            </w:r>
          </w:p>
        </w:tc>
        <w:tc>
          <w:tcPr>
            <w:tcW w:w="0" w:type="auto"/>
            <w:vMerge/>
            <w:vAlign w:val="center"/>
          </w:tcPr>
          <w:p w14:paraId="121BB30F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4359B58F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610058CB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55B3FC2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ECG Examination</w:t>
            </w:r>
          </w:p>
        </w:tc>
        <w:tc>
          <w:tcPr>
            <w:tcW w:w="0" w:type="auto"/>
            <w:vAlign w:val="center"/>
            <w:hideMark/>
          </w:tcPr>
          <w:p w14:paraId="78A9D169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o: 0, Yes: 1</w:t>
            </w:r>
          </w:p>
        </w:tc>
        <w:tc>
          <w:tcPr>
            <w:tcW w:w="0" w:type="auto"/>
            <w:vMerge/>
            <w:vAlign w:val="center"/>
          </w:tcPr>
          <w:p w14:paraId="25D3A47A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0EDB9DB7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63971599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62488F1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RI Examination</w:t>
            </w:r>
          </w:p>
        </w:tc>
        <w:tc>
          <w:tcPr>
            <w:tcW w:w="0" w:type="auto"/>
            <w:vAlign w:val="center"/>
            <w:hideMark/>
          </w:tcPr>
          <w:p w14:paraId="32A650C8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o: 0, Yes: 1</w:t>
            </w:r>
          </w:p>
        </w:tc>
        <w:tc>
          <w:tcPr>
            <w:tcW w:w="0" w:type="auto"/>
            <w:vMerge/>
            <w:vAlign w:val="center"/>
          </w:tcPr>
          <w:p w14:paraId="3175CA38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6215249A" w14:textId="77777777" w:rsidTr="00B2605B">
        <w:trPr>
          <w:trHeight w:val="862"/>
        </w:trPr>
        <w:tc>
          <w:tcPr>
            <w:tcW w:w="0" w:type="auto"/>
            <w:vMerge w:val="restart"/>
            <w:vAlign w:val="center"/>
            <w:hideMark/>
          </w:tcPr>
          <w:p w14:paraId="1A3E2104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 w:val="24"/>
                <w:szCs w:val="24"/>
              </w:rPr>
              <w:t>Initial Diagnosis</w:t>
            </w:r>
          </w:p>
        </w:tc>
        <w:tc>
          <w:tcPr>
            <w:tcW w:w="0" w:type="auto"/>
            <w:vAlign w:val="center"/>
            <w:hideMark/>
          </w:tcPr>
          <w:p w14:paraId="5C855E62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Respiratory System Disease</w:t>
            </w:r>
          </w:p>
        </w:tc>
        <w:tc>
          <w:tcPr>
            <w:tcW w:w="0" w:type="auto"/>
            <w:vAlign w:val="center"/>
            <w:hideMark/>
          </w:tcPr>
          <w:p w14:paraId="0382BDD5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o: 0, Yes: 1</w:t>
            </w:r>
          </w:p>
        </w:tc>
        <w:tc>
          <w:tcPr>
            <w:tcW w:w="0" w:type="auto"/>
            <w:vMerge w:val="restart"/>
            <w:vAlign w:val="center"/>
          </w:tcPr>
          <w:p w14:paraId="49B93AE4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Initial clinical assessment</w:t>
            </w:r>
          </w:p>
        </w:tc>
      </w:tr>
      <w:tr w:rsidR="00CD7DED" w:rsidRPr="00CD7DED" w14:paraId="150E21EA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602A17BD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9DD87CC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Cardiovascular System Disease</w:t>
            </w:r>
          </w:p>
        </w:tc>
        <w:tc>
          <w:tcPr>
            <w:tcW w:w="0" w:type="auto"/>
            <w:vAlign w:val="center"/>
            <w:hideMark/>
          </w:tcPr>
          <w:p w14:paraId="52AF8AA7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o: 0, Yes: 1</w:t>
            </w:r>
          </w:p>
        </w:tc>
        <w:tc>
          <w:tcPr>
            <w:tcW w:w="0" w:type="auto"/>
            <w:vMerge/>
            <w:vAlign w:val="center"/>
          </w:tcPr>
          <w:p w14:paraId="336717F0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49A4931E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5A37CBAC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98D7222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Digestive System Disease</w:t>
            </w:r>
          </w:p>
        </w:tc>
        <w:tc>
          <w:tcPr>
            <w:tcW w:w="0" w:type="auto"/>
            <w:vAlign w:val="center"/>
            <w:hideMark/>
          </w:tcPr>
          <w:p w14:paraId="3260445D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o: 0, Yes: 1</w:t>
            </w:r>
          </w:p>
        </w:tc>
        <w:tc>
          <w:tcPr>
            <w:tcW w:w="0" w:type="auto"/>
            <w:vMerge/>
            <w:vAlign w:val="center"/>
          </w:tcPr>
          <w:p w14:paraId="322B7E99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6C521A7D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49ACB014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0EBC25E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ervous System Disease</w:t>
            </w:r>
          </w:p>
        </w:tc>
        <w:tc>
          <w:tcPr>
            <w:tcW w:w="0" w:type="auto"/>
            <w:vAlign w:val="center"/>
            <w:hideMark/>
          </w:tcPr>
          <w:p w14:paraId="6F8C2E1E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o: 0, Yes: 1</w:t>
            </w:r>
          </w:p>
        </w:tc>
        <w:tc>
          <w:tcPr>
            <w:tcW w:w="0" w:type="auto"/>
            <w:vMerge/>
            <w:vAlign w:val="center"/>
          </w:tcPr>
          <w:p w14:paraId="6FD227E9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7294E6BE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24CF2F90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B606E6C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Urinary System Disease</w:t>
            </w:r>
          </w:p>
        </w:tc>
        <w:tc>
          <w:tcPr>
            <w:tcW w:w="0" w:type="auto"/>
            <w:vAlign w:val="center"/>
            <w:hideMark/>
          </w:tcPr>
          <w:p w14:paraId="7D78E72B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o: 0, Yes: 1</w:t>
            </w:r>
          </w:p>
        </w:tc>
        <w:tc>
          <w:tcPr>
            <w:tcW w:w="0" w:type="auto"/>
            <w:vMerge/>
            <w:vAlign w:val="center"/>
          </w:tcPr>
          <w:p w14:paraId="224956D5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568A5FCE" w14:textId="77777777" w:rsidTr="00B2605B">
        <w:trPr>
          <w:trHeight w:val="862"/>
        </w:trPr>
        <w:tc>
          <w:tcPr>
            <w:tcW w:w="0" w:type="auto"/>
            <w:vMerge w:val="restart"/>
            <w:vAlign w:val="center"/>
            <w:hideMark/>
          </w:tcPr>
          <w:p w14:paraId="5564FE29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Visit and Provider Characteristics</w:t>
            </w:r>
          </w:p>
        </w:tc>
        <w:tc>
          <w:tcPr>
            <w:tcW w:w="0" w:type="auto"/>
            <w:vAlign w:val="center"/>
            <w:hideMark/>
          </w:tcPr>
          <w:p w14:paraId="1E773D8B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Date of Initial Visit</w:t>
            </w:r>
          </w:p>
        </w:tc>
        <w:tc>
          <w:tcPr>
            <w:tcW w:w="0" w:type="auto"/>
            <w:vAlign w:val="center"/>
            <w:hideMark/>
          </w:tcPr>
          <w:p w14:paraId="5F80BE62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Date of initial ED visit</w:t>
            </w:r>
          </w:p>
        </w:tc>
        <w:tc>
          <w:tcPr>
            <w:tcW w:w="0" w:type="auto"/>
            <w:vMerge w:val="restart"/>
            <w:vAlign w:val="center"/>
          </w:tcPr>
          <w:p w14:paraId="69149AFA" w14:textId="77777777" w:rsidR="00ED65E7" w:rsidRPr="00CD7DED" w:rsidRDefault="0080587C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Initial clinical assessment</w:t>
            </w:r>
          </w:p>
        </w:tc>
      </w:tr>
      <w:tr w:rsidR="00CD7DED" w:rsidRPr="00CD7DED" w14:paraId="3F945203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158A4CC3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5AF9008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Physician Shift</w:t>
            </w:r>
          </w:p>
        </w:tc>
        <w:tc>
          <w:tcPr>
            <w:tcW w:w="0" w:type="auto"/>
            <w:vAlign w:val="center"/>
            <w:hideMark/>
          </w:tcPr>
          <w:p w14:paraId="6B356FC6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orning: 1, Afternoon: 2, Night: 3</w:t>
            </w:r>
          </w:p>
        </w:tc>
        <w:tc>
          <w:tcPr>
            <w:tcW w:w="0" w:type="auto"/>
            <w:vMerge/>
            <w:vAlign w:val="center"/>
          </w:tcPr>
          <w:p w14:paraId="7C0DFC48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571926F9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381B20AC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3C12953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Day Type</w:t>
            </w:r>
          </w:p>
        </w:tc>
        <w:tc>
          <w:tcPr>
            <w:tcW w:w="0" w:type="auto"/>
            <w:vAlign w:val="center"/>
            <w:hideMark/>
          </w:tcPr>
          <w:p w14:paraId="245B0987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Weekday: 0, Holiday: 1</w:t>
            </w:r>
          </w:p>
        </w:tc>
        <w:tc>
          <w:tcPr>
            <w:tcW w:w="0" w:type="auto"/>
            <w:vMerge/>
            <w:vAlign w:val="center"/>
          </w:tcPr>
          <w:p w14:paraId="5389589B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ED" w:rsidRPr="00CD7DED" w14:paraId="79941694" w14:textId="77777777" w:rsidTr="00B2605B">
        <w:trPr>
          <w:trHeight w:val="862"/>
        </w:trPr>
        <w:tc>
          <w:tcPr>
            <w:tcW w:w="0" w:type="auto"/>
            <w:vMerge/>
            <w:vAlign w:val="center"/>
            <w:hideMark/>
          </w:tcPr>
          <w:p w14:paraId="7AF8F12D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B493991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Physician Seniority</w:t>
            </w:r>
          </w:p>
        </w:tc>
        <w:tc>
          <w:tcPr>
            <w:tcW w:w="0" w:type="auto"/>
            <w:vAlign w:val="center"/>
            <w:hideMark/>
          </w:tcPr>
          <w:p w14:paraId="03325103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5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Attending Physician: 1, Associate Senior Physician: 2, Senior Physician: 3</w:t>
            </w:r>
            <w:bookmarkEnd w:id="0"/>
          </w:p>
        </w:tc>
        <w:tc>
          <w:tcPr>
            <w:tcW w:w="0" w:type="auto"/>
            <w:vMerge/>
            <w:vAlign w:val="center"/>
          </w:tcPr>
          <w:p w14:paraId="3C5A91B1" w14:textId="77777777" w:rsidR="00ED65E7" w:rsidRPr="00CD7DED" w:rsidRDefault="00ED65E7" w:rsidP="00513F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333675" w14:textId="77777777" w:rsidR="003B22A1" w:rsidRPr="00CD7DED" w:rsidRDefault="003B22A1" w:rsidP="00513F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7DED">
        <w:rPr>
          <w:rFonts w:ascii="Times New Roman" w:hAnsi="Times New Roman" w:cs="Times New Roman"/>
          <w:sz w:val="24"/>
          <w:szCs w:val="24"/>
        </w:rPr>
        <w:t>Note: Triage levels are based on the Patient Acuity Category (PAC) scale, where P1 indicates life-threatening conditions requiring immediate attention, P2 represents serious conditions needing early intervention, P3 refers to minor emergencies, and P4 denotes non-urgent cases.</w:t>
      </w:r>
    </w:p>
    <w:p w14:paraId="64BD08BC" w14:textId="77777777" w:rsidR="003B22A1" w:rsidRPr="00CD7DED" w:rsidRDefault="003B22A1" w:rsidP="00513F8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304F328" w14:textId="77777777" w:rsidR="00D57316" w:rsidRPr="00CD7DED" w:rsidRDefault="00D57316" w:rsidP="00513F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F11DB9" w14:textId="77777777" w:rsidR="004E5D03" w:rsidRPr="00CD7DED" w:rsidRDefault="004E5D03" w:rsidP="00513F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7DED">
        <w:rPr>
          <w:rFonts w:ascii="Times New Roman" w:hAnsi="Times New Roman" w:cs="Times New Roman"/>
          <w:b/>
          <w:sz w:val="24"/>
          <w:szCs w:val="24"/>
        </w:rPr>
        <w:t>Table S2</w:t>
      </w:r>
      <w:r w:rsidRPr="00CD7DED">
        <w:rPr>
          <w:rFonts w:ascii="Times New Roman" w:hAnsi="Times New Roman" w:cs="Times New Roman"/>
          <w:sz w:val="24"/>
          <w:szCs w:val="24"/>
        </w:rPr>
        <w:t xml:space="preserve">. Optimal hyperparameter configurations of AI models for URV risk </w:t>
      </w:r>
      <w:r w:rsidRPr="00CD7DED">
        <w:rPr>
          <w:rFonts w:ascii="Times New Roman" w:hAnsi="Times New Roman" w:cs="Times New Roman"/>
          <w:sz w:val="24"/>
          <w:szCs w:val="24"/>
        </w:rPr>
        <w:lastRenderedPageBreak/>
        <w:t>prediction following Bayesian optimization</w:t>
      </w: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459"/>
        <w:gridCol w:w="5224"/>
        <w:gridCol w:w="1839"/>
      </w:tblGrid>
      <w:tr w:rsidR="00CD7DED" w:rsidRPr="00CD7DED" w14:paraId="395BA224" w14:textId="77777777" w:rsidTr="00DD3BB3">
        <w:trPr>
          <w:trHeight w:val="288"/>
        </w:trPr>
        <w:tc>
          <w:tcPr>
            <w:tcW w:w="856" w:type="pct"/>
            <w:noWrap/>
            <w:hideMark/>
          </w:tcPr>
          <w:p w14:paraId="500E1407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 w:val="24"/>
                <w:szCs w:val="24"/>
              </w:rPr>
              <w:t>Model</w:t>
            </w:r>
          </w:p>
        </w:tc>
        <w:tc>
          <w:tcPr>
            <w:tcW w:w="3065" w:type="pct"/>
            <w:noWrap/>
            <w:hideMark/>
          </w:tcPr>
          <w:p w14:paraId="472337DE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ameter </w:t>
            </w:r>
          </w:p>
        </w:tc>
        <w:tc>
          <w:tcPr>
            <w:tcW w:w="1079" w:type="pct"/>
            <w:noWrap/>
            <w:hideMark/>
          </w:tcPr>
          <w:p w14:paraId="2D232BFF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lues </w:t>
            </w:r>
          </w:p>
        </w:tc>
      </w:tr>
      <w:tr w:rsidR="00CD7DED" w:rsidRPr="00CD7DED" w14:paraId="5832E79E" w14:textId="77777777" w:rsidTr="00DD3BB3">
        <w:trPr>
          <w:trHeight w:val="288"/>
        </w:trPr>
        <w:tc>
          <w:tcPr>
            <w:tcW w:w="856" w:type="pct"/>
            <w:vMerge w:val="restart"/>
            <w:noWrap/>
          </w:tcPr>
          <w:p w14:paraId="0B680404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3065" w:type="pct"/>
            <w:noWrap/>
          </w:tcPr>
          <w:p w14:paraId="306EC520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79" w:type="pct"/>
            <w:noWrap/>
          </w:tcPr>
          <w:p w14:paraId="248D34E4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CD7DED" w:rsidRPr="00CD7DED" w14:paraId="33954823" w14:textId="77777777" w:rsidTr="00DD3BB3">
        <w:trPr>
          <w:trHeight w:val="288"/>
        </w:trPr>
        <w:tc>
          <w:tcPr>
            <w:tcW w:w="856" w:type="pct"/>
            <w:vMerge/>
            <w:noWrap/>
          </w:tcPr>
          <w:p w14:paraId="33EC7B9B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</w:tcPr>
          <w:p w14:paraId="124EAFAB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Penalty</w:t>
            </w:r>
          </w:p>
        </w:tc>
        <w:tc>
          <w:tcPr>
            <w:tcW w:w="1079" w:type="pct"/>
            <w:noWrap/>
          </w:tcPr>
          <w:p w14:paraId="6FB5FC19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D7DED" w:rsidRPr="00CD7DED" w14:paraId="210A2A81" w14:textId="77777777" w:rsidTr="00DD3BB3">
        <w:trPr>
          <w:trHeight w:val="288"/>
        </w:trPr>
        <w:tc>
          <w:tcPr>
            <w:tcW w:w="856" w:type="pct"/>
            <w:vMerge/>
            <w:noWrap/>
          </w:tcPr>
          <w:p w14:paraId="00FD46B4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</w:tcPr>
          <w:p w14:paraId="0F8E0EA8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Solver</w:t>
            </w:r>
          </w:p>
        </w:tc>
        <w:tc>
          <w:tcPr>
            <w:tcW w:w="1079" w:type="pct"/>
            <w:noWrap/>
          </w:tcPr>
          <w:p w14:paraId="57D4FD67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</w:tr>
      <w:tr w:rsidR="00CD7DED" w:rsidRPr="00CD7DED" w14:paraId="5D72A9CA" w14:textId="77777777" w:rsidTr="00DD3BB3">
        <w:trPr>
          <w:trHeight w:val="288"/>
        </w:trPr>
        <w:tc>
          <w:tcPr>
            <w:tcW w:w="856" w:type="pct"/>
            <w:vMerge/>
            <w:noWrap/>
          </w:tcPr>
          <w:p w14:paraId="1E0D5D00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</w:tcPr>
          <w:p w14:paraId="01B57D14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Tolerance (</w:t>
            </w: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  <w:proofErr w:type="spellEnd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pct"/>
            <w:noWrap/>
          </w:tcPr>
          <w:p w14:paraId="2A8C24F6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1e-4</w:t>
            </w:r>
          </w:p>
        </w:tc>
      </w:tr>
      <w:tr w:rsidR="00CD7DED" w:rsidRPr="00CD7DED" w14:paraId="7C3B7FB7" w14:textId="77777777" w:rsidTr="00DD3BB3">
        <w:trPr>
          <w:trHeight w:val="288"/>
        </w:trPr>
        <w:tc>
          <w:tcPr>
            <w:tcW w:w="856" w:type="pct"/>
            <w:vMerge/>
            <w:noWrap/>
          </w:tcPr>
          <w:p w14:paraId="12E8929C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</w:tcPr>
          <w:p w14:paraId="7F4D378B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Random State</w:t>
            </w:r>
          </w:p>
        </w:tc>
        <w:tc>
          <w:tcPr>
            <w:tcW w:w="1079" w:type="pct"/>
            <w:noWrap/>
          </w:tcPr>
          <w:p w14:paraId="5058DDA2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CD7DED" w:rsidRPr="00CD7DED" w14:paraId="37B325B0" w14:textId="77777777" w:rsidTr="00DD3BB3">
        <w:trPr>
          <w:trHeight w:val="288"/>
        </w:trPr>
        <w:tc>
          <w:tcPr>
            <w:tcW w:w="856" w:type="pct"/>
            <w:vMerge w:val="restart"/>
            <w:noWrap/>
          </w:tcPr>
          <w:p w14:paraId="119F96F4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3065" w:type="pct"/>
            <w:noWrap/>
          </w:tcPr>
          <w:p w14:paraId="326ED1B4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umber of Estimators (</w:t>
            </w: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pct"/>
            <w:noWrap/>
          </w:tcPr>
          <w:p w14:paraId="606FAFAB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  <w:tr w:rsidR="00CD7DED" w:rsidRPr="00CD7DED" w14:paraId="58D15D2C" w14:textId="77777777" w:rsidTr="00DD3BB3">
        <w:trPr>
          <w:trHeight w:val="288"/>
        </w:trPr>
        <w:tc>
          <w:tcPr>
            <w:tcW w:w="856" w:type="pct"/>
            <w:vMerge/>
          </w:tcPr>
          <w:p w14:paraId="6EB9A05C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</w:tcPr>
          <w:p w14:paraId="6249D7F0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ax Features (</w:t>
            </w: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ax_features</w:t>
            </w:r>
            <w:proofErr w:type="spellEnd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pct"/>
            <w:noWrap/>
          </w:tcPr>
          <w:p w14:paraId="45EE0F65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sqrt</w:t>
            </w:r>
          </w:p>
        </w:tc>
      </w:tr>
      <w:tr w:rsidR="00CD7DED" w:rsidRPr="00CD7DED" w14:paraId="0441F754" w14:textId="77777777" w:rsidTr="00DD3BB3">
        <w:trPr>
          <w:trHeight w:val="288"/>
        </w:trPr>
        <w:tc>
          <w:tcPr>
            <w:tcW w:w="856" w:type="pct"/>
            <w:vMerge/>
          </w:tcPr>
          <w:p w14:paraId="72F045C3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</w:tcPr>
          <w:p w14:paraId="06B12F72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ax Depth (</w:t>
            </w: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pct"/>
            <w:noWrap/>
          </w:tcPr>
          <w:p w14:paraId="5675E794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D7DED" w:rsidRPr="00CD7DED" w14:paraId="6D3CBC7C" w14:textId="77777777" w:rsidTr="00DD3BB3">
        <w:trPr>
          <w:trHeight w:val="288"/>
        </w:trPr>
        <w:tc>
          <w:tcPr>
            <w:tcW w:w="856" w:type="pct"/>
            <w:vMerge/>
          </w:tcPr>
          <w:p w14:paraId="71BA0DD5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</w:tcPr>
          <w:p w14:paraId="09B186B0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in Samples Split (</w:t>
            </w: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pct"/>
            <w:noWrap/>
          </w:tcPr>
          <w:p w14:paraId="7A88CD66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D7DED" w:rsidRPr="00CD7DED" w14:paraId="50D5B777" w14:textId="77777777" w:rsidTr="00DD3BB3">
        <w:trPr>
          <w:trHeight w:val="288"/>
        </w:trPr>
        <w:tc>
          <w:tcPr>
            <w:tcW w:w="856" w:type="pct"/>
            <w:vMerge/>
          </w:tcPr>
          <w:p w14:paraId="4E17D9C1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</w:tcPr>
          <w:p w14:paraId="0409B2EF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in Samples Leaf (</w:t>
            </w: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pct"/>
            <w:noWrap/>
          </w:tcPr>
          <w:p w14:paraId="03222AEF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D7DED" w:rsidRPr="00CD7DED" w14:paraId="7BA7850F" w14:textId="77777777" w:rsidTr="00DD3BB3">
        <w:trPr>
          <w:trHeight w:val="288"/>
        </w:trPr>
        <w:tc>
          <w:tcPr>
            <w:tcW w:w="856" w:type="pct"/>
            <w:vMerge w:val="restart"/>
          </w:tcPr>
          <w:p w14:paraId="31EC2341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  <w:p w14:paraId="4B1148FB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</w:tcPr>
          <w:p w14:paraId="7129B340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79" w:type="pct"/>
            <w:noWrap/>
          </w:tcPr>
          <w:p w14:paraId="67CE97EE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CD7DED" w:rsidRPr="00CD7DED" w14:paraId="1CA5ED52" w14:textId="77777777" w:rsidTr="00DD3BB3">
        <w:trPr>
          <w:trHeight w:val="288"/>
        </w:trPr>
        <w:tc>
          <w:tcPr>
            <w:tcW w:w="856" w:type="pct"/>
            <w:vMerge/>
          </w:tcPr>
          <w:p w14:paraId="64A89D76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</w:tcPr>
          <w:p w14:paraId="33ADB260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Kernel</w:t>
            </w:r>
          </w:p>
        </w:tc>
        <w:tc>
          <w:tcPr>
            <w:tcW w:w="1079" w:type="pct"/>
            <w:noWrap/>
          </w:tcPr>
          <w:p w14:paraId="29A0E60B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rbf</w:t>
            </w:r>
            <w:proofErr w:type="spellEnd"/>
          </w:p>
        </w:tc>
      </w:tr>
      <w:tr w:rsidR="00CD7DED" w:rsidRPr="00CD7DED" w14:paraId="4C89966A" w14:textId="77777777" w:rsidTr="00DD3BB3">
        <w:trPr>
          <w:trHeight w:val="288"/>
        </w:trPr>
        <w:tc>
          <w:tcPr>
            <w:tcW w:w="856" w:type="pct"/>
            <w:vMerge/>
          </w:tcPr>
          <w:p w14:paraId="248E148B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</w:tcPr>
          <w:p w14:paraId="79B6E359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079" w:type="pct"/>
            <w:noWrap/>
          </w:tcPr>
          <w:p w14:paraId="783CB8C7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</w:tr>
      <w:tr w:rsidR="00CD7DED" w:rsidRPr="00CD7DED" w14:paraId="0A9C72B2" w14:textId="77777777" w:rsidTr="00DD3BB3">
        <w:trPr>
          <w:trHeight w:val="288"/>
        </w:trPr>
        <w:tc>
          <w:tcPr>
            <w:tcW w:w="856" w:type="pct"/>
            <w:vMerge/>
          </w:tcPr>
          <w:p w14:paraId="555C3E8B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</w:tcPr>
          <w:p w14:paraId="4ED832C3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Probability</w:t>
            </w:r>
          </w:p>
        </w:tc>
        <w:tc>
          <w:tcPr>
            <w:tcW w:w="1079" w:type="pct"/>
            <w:noWrap/>
          </w:tcPr>
          <w:p w14:paraId="57203BA1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</w:tr>
      <w:tr w:rsidR="00CD7DED" w:rsidRPr="00CD7DED" w14:paraId="29704167" w14:textId="77777777" w:rsidTr="00DD3BB3">
        <w:trPr>
          <w:trHeight w:val="288"/>
        </w:trPr>
        <w:tc>
          <w:tcPr>
            <w:tcW w:w="856" w:type="pct"/>
            <w:vMerge/>
          </w:tcPr>
          <w:p w14:paraId="2EE8DD06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</w:tcPr>
          <w:p w14:paraId="3673F829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Random State</w:t>
            </w:r>
          </w:p>
        </w:tc>
        <w:tc>
          <w:tcPr>
            <w:tcW w:w="1079" w:type="pct"/>
            <w:noWrap/>
          </w:tcPr>
          <w:p w14:paraId="1A041397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CD7DED" w:rsidRPr="00CD7DED" w14:paraId="42D816FB" w14:textId="77777777" w:rsidTr="00DD3BB3">
        <w:trPr>
          <w:trHeight w:val="288"/>
        </w:trPr>
        <w:tc>
          <w:tcPr>
            <w:tcW w:w="856" w:type="pct"/>
            <w:vMerge w:val="restart"/>
            <w:noWrap/>
            <w:hideMark/>
          </w:tcPr>
          <w:p w14:paraId="5289D313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3065" w:type="pct"/>
            <w:noWrap/>
            <w:hideMark/>
          </w:tcPr>
          <w:p w14:paraId="0C7364C2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umber of Estimators (</w:t>
            </w: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pct"/>
            <w:noWrap/>
            <w:hideMark/>
          </w:tcPr>
          <w:p w14:paraId="41ED2CAF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</w:tr>
      <w:tr w:rsidR="00CD7DED" w:rsidRPr="00CD7DED" w14:paraId="50A7423F" w14:textId="77777777" w:rsidTr="00DD3BB3">
        <w:trPr>
          <w:trHeight w:val="288"/>
        </w:trPr>
        <w:tc>
          <w:tcPr>
            <w:tcW w:w="856" w:type="pct"/>
            <w:vMerge/>
            <w:hideMark/>
          </w:tcPr>
          <w:p w14:paraId="76F67A1D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  <w:hideMark/>
          </w:tcPr>
          <w:p w14:paraId="68B7B00E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Learning Rate (</w:t>
            </w: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pct"/>
            <w:noWrap/>
            <w:hideMark/>
          </w:tcPr>
          <w:p w14:paraId="69E9FD4C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CD7DED" w:rsidRPr="00CD7DED" w14:paraId="243B157C" w14:textId="77777777" w:rsidTr="00DD3BB3">
        <w:trPr>
          <w:trHeight w:val="288"/>
        </w:trPr>
        <w:tc>
          <w:tcPr>
            <w:tcW w:w="856" w:type="pct"/>
            <w:vMerge/>
            <w:hideMark/>
          </w:tcPr>
          <w:p w14:paraId="3BA54B78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  <w:hideMark/>
          </w:tcPr>
          <w:p w14:paraId="4F4D199A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ax Depth (</w:t>
            </w: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pct"/>
            <w:noWrap/>
            <w:hideMark/>
          </w:tcPr>
          <w:p w14:paraId="5BDC0F12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D7DED" w:rsidRPr="00CD7DED" w14:paraId="493701BE" w14:textId="77777777" w:rsidTr="00DD3BB3">
        <w:trPr>
          <w:trHeight w:val="288"/>
        </w:trPr>
        <w:tc>
          <w:tcPr>
            <w:tcW w:w="856" w:type="pct"/>
            <w:vMerge/>
            <w:hideMark/>
          </w:tcPr>
          <w:p w14:paraId="09B3F7C3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  <w:hideMark/>
          </w:tcPr>
          <w:p w14:paraId="5834B2C7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Colsample</w:t>
            </w:r>
            <w:proofErr w:type="spellEnd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Bytree</w:t>
            </w:r>
            <w:proofErr w:type="spellEnd"/>
          </w:p>
        </w:tc>
        <w:tc>
          <w:tcPr>
            <w:tcW w:w="1079" w:type="pct"/>
            <w:noWrap/>
            <w:hideMark/>
          </w:tcPr>
          <w:p w14:paraId="78BB6C4F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</w:tr>
      <w:tr w:rsidR="00CD7DED" w:rsidRPr="00CD7DED" w14:paraId="1FFDA745" w14:textId="77777777" w:rsidTr="00DD3BB3">
        <w:trPr>
          <w:trHeight w:val="288"/>
        </w:trPr>
        <w:tc>
          <w:tcPr>
            <w:tcW w:w="856" w:type="pct"/>
            <w:vMerge/>
            <w:hideMark/>
          </w:tcPr>
          <w:p w14:paraId="5E4AB75B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  <w:hideMark/>
          </w:tcPr>
          <w:p w14:paraId="7368F606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079" w:type="pct"/>
            <w:noWrap/>
            <w:hideMark/>
          </w:tcPr>
          <w:p w14:paraId="1CB32776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7DED" w:rsidRPr="00CD7DED" w14:paraId="4E963137" w14:textId="77777777" w:rsidTr="00DD3BB3">
        <w:trPr>
          <w:trHeight w:val="288"/>
        </w:trPr>
        <w:tc>
          <w:tcPr>
            <w:tcW w:w="856" w:type="pct"/>
            <w:vMerge/>
          </w:tcPr>
          <w:p w14:paraId="6106CDE4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</w:tcPr>
          <w:p w14:paraId="5D159D23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Subsample</w:t>
            </w:r>
          </w:p>
        </w:tc>
        <w:tc>
          <w:tcPr>
            <w:tcW w:w="1079" w:type="pct"/>
            <w:noWrap/>
          </w:tcPr>
          <w:p w14:paraId="213A247A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CD7DED" w:rsidRPr="00CD7DED" w14:paraId="34EC5EB0" w14:textId="77777777" w:rsidTr="00DD3BB3">
        <w:trPr>
          <w:trHeight w:val="288"/>
        </w:trPr>
        <w:tc>
          <w:tcPr>
            <w:tcW w:w="856" w:type="pct"/>
            <w:vMerge w:val="restart"/>
          </w:tcPr>
          <w:p w14:paraId="72EADD19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TabNet</w:t>
            </w:r>
            <w:proofErr w:type="spellEnd"/>
          </w:p>
        </w:tc>
        <w:tc>
          <w:tcPr>
            <w:tcW w:w="3065" w:type="pct"/>
            <w:noWrap/>
            <w:vAlign w:val="center"/>
          </w:tcPr>
          <w:p w14:paraId="37310B48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Decision Dimension (</w:t>
            </w: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_d</w:t>
            </w:r>
            <w:proofErr w:type="spellEnd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pct"/>
            <w:noWrap/>
            <w:vAlign w:val="center"/>
          </w:tcPr>
          <w:p w14:paraId="6F8AA517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D7DED" w:rsidRPr="00CD7DED" w14:paraId="6A87D0AE" w14:textId="77777777" w:rsidTr="00DD3BB3">
        <w:trPr>
          <w:trHeight w:val="288"/>
        </w:trPr>
        <w:tc>
          <w:tcPr>
            <w:tcW w:w="856" w:type="pct"/>
            <w:vMerge/>
          </w:tcPr>
          <w:p w14:paraId="6AF95F2D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  <w:vAlign w:val="center"/>
          </w:tcPr>
          <w:p w14:paraId="7BC527FF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Attention Dimension (</w:t>
            </w: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_a</w:t>
            </w:r>
            <w:proofErr w:type="spellEnd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pct"/>
            <w:noWrap/>
            <w:vAlign w:val="center"/>
          </w:tcPr>
          <w:p w14:paraId="559C5C25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D7DED" w:rsidRPr="00CD7DED" w14:paraId="16664767" w14:textId="77777777" w:rsidTr="00DD3BB3">
        <w:trPr>
          <w:trHeight w:val="288"/>
        </w:trPr>
        <w:tc>
          <w:tcPr>
            <w:tcW w:w="856" w:type="pct"/>
            <w:vMerge/>
          </w:tcPr>
          <w:p w14:paraId="775D89DC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  <w:vAlign w:val="center"/>
          </w:tcPr>
          <w:p w14:paraId="5A7EB747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Decision Steps (</w:t>
            </w: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n_steps</w:t>
            </w:r>
            <w:proofErr w:type="spellEnd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pct"/>
            <w:noWrap/>
            <w:vAlign w:val="center"/>
          </w:tcPr>
          <w:p w14:paraId="4A4A1075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D7DED" w:rsidRPr="00CD7DED" w14:paraId="0596F6F9" w14:textId="77777777" w:rsidTr="00DD3BB3">
        <w:trPr>
          <w:trHeight w:val="288"/>
        </w:trPr>
        <w:tc>
          <w:tcPr>
            <w:tcW w:w="856" w:type="pct"/>
            <w:vMerge/>
          </w:tcPr>
          <w:p w14:paraId="6CCDE74C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  <w:vAlign w:val="center"/>
          </w:tcPr>
          <w:p w14:paraId="322F473F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079" w:type="pct"/>
            <w:noWrap/>
            <w:vAlign w:val="center"/>
          </w:tcPr>
          <w:p w14:paraId="5ACD0072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CD7DED" w:rsidRPr="00CD7DED" w14:paraId="362770C6" w14:textId="77777777" w:rsidTr="00DD3BB3">
        <w:trPr>
          <w:trHeight w:val="288"/>
        </w:trPr>
        <w:tc>
          <w:tcPr>
            <w:tcW w:w="856" w:type="pct"/>
            <w:vMerge/>
          </w:tcPr>
          <w:p w14:paraId="0B8D74F8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  <w:vAlign w:val="center"/>
          </w:tcPr>
          <w:p w14:paraId="4CCCFEA6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Seed</w:t>
            </w:r>
          </w:p>
        </w:tc>
        <w:tc>
          <w:tcPr>
            <w:tcW w:w="1079" w:type="pct"/>
            <w:noWrap/>
            <w:vAlign w:val="center"/>
          </w:tcPr>
          <w:p w14:paraId="6F51F4C1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CD7DED" w:rsidRPr="00CD7DED" w14:paraId="2C6829F6" w14:textId="77777777" w:rsidTr="00DD3BB3">
        <w:trPr>
          <w:trHeight w:val="288"/>
        </w:trPr>
        <w:tc>
          <w:tcPr>
            <w:tcW w:w="856" w:type="pct"/>
            <w:vMerge/>
          </w:tcPr>
          <w:p w14:paraId="221E1BB2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pct"/>
            <w:noWrap/>
            <w:vAlign w:val="center"/>
          </w:tcPr>
          <w:p w14:paraId="7819453E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Learning Rate (</w:t>
            </w:r>
            <w:proofErr w:type="spellStart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  <w:proofErr w:type="spellEnd"/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pct"/>
            <w:noWrap/>
            <w:vAlign w:val="center"/>
          </w:tcPr>
          <w:p w14:paraId="7C824398" w14:textId="77777777" w:rsidR="004E5D03" w:rsidRPr="00CD7DED" w:rsidRDefault="004E5D03" w:rsidP="00513F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331E9311" w14:textId="77777777" w:rsidR="004E5D03" w:rsidRPr="00CD7DED" w:rsidRDefault="004E5D03" w:rsidP="00513F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7DED">
        <w:rPr>
          <w:rFonts w:ascii="Times New Roman" w:hAnsi="Times New Roman" w:cs="Times New Roman"/>
          <w:sz w:val="24"/>
          <w:szCs w:val="24"/>
        </w:rPr>
        <w:t xml:space="preserve">C: Regularization parameter, Gamma: Minimum loss reduction, sqrt: Square root, </w:t>
      </w:r>
      <w:proofErr w:type="spellStart"/>
      <w:r w:rsidRPr="00CD7DED">
        <w:rPr>
          <w:rFonts w:ascii="Times New Roman" w:hAnsi="Times New Roman" w:cs="Times New Roman"/>
          <w:sz w:val="24"/>
          <w:szCs w:val="24"/>
        </w:rPr>
        <w:t>rbf</w:t>
      </w:r>
      <w:proofErr w:type="spellEnd"/>
      <w:r w:rsidRPr="00CD7DED">
        <w:rPr>
          <w:rFonts w:ascii="Times New Roman" w:hAnsi="Times New Roman" w:cs="Times New Roman"/>
          <w:sz w:val="24"/>
          <w:szCs w:val="24"/>
        </w:rPr>
        <w:t>: Radial basis function, saga: Stochastic average gradient with acceleration</w:t>
      </w:r>
    </w:p>
    <w:p w14:paraId="36FCBEB4" w14:textId="77777777" w:rsidR="004E5D03" w:rsidRPr="00CD7DED" w:rsidRDefault="004E5D03" w:rsidP="00513F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2CDCD4" w14:textId="77777777" w:rsidR="00513F89" w:rsidRPr="00CD7DED" w:rsidRDefault="00513F89" w:rsidP="00513F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2077E5" w14:textId="77777777" w:rsidR="00513F89" w:rsidRPr="00CD7DED" w:rsidRDefault="00513F89" w:rsidP="00513F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7DED">
        <w:rPr>
          <w:rFonts w:ascii="Times New Roman" w:hAnsi="Times New Roman" w:cs="Times New Roman"/>
          <w:b/>
          <w:sz w:val="24"/>
          <w:szCs w:val="24"/>
        </w:rPr>
        <w:t>Table S3</w:t>
      </w:r>
      <w:r w:rsidRPr="00CD7DED">
        <w:rPr>
          <w:rFonts w:ascii="Times New Roman" w:hAnsi="Times New Roman" w:cs="Times New Roman"/>
          <w:sz w:val="24"/>
          <w:szCs w:val="24"/>
        </w:rPr>
        <w:t xml:space="preserve">. Calibration </w:t>
      </w:r>
      <w:r w:rsidRPr="00CD7DED">
        <w:rPr>
          <w:rFonts w:ascii="Times New Roman" w:hAnsi="Times New Roman" w:cs="Times New Roman" w:hint="eastAsia"/>
          <w:sz w:val="24"/>
          <w:szCs w:val="24"/>
        </w:rPr>
        <w:t>p</w:t>
      </w:r>
      <w:r w:rsidRPr="00CD7DED">
        <w:rPr>
          <w:rFonts w:ascii="Times New Roman" w:hAnsi="Times New Roman" w:cs="Times New Roman"/>
          <w:sz w:val="24"/>
          <w:szCs w:val="24"/>
        </w:rPr>
        <w:t xml:space="preserve">erformance </w:t>
      </w:r>
      <w:r w:rsidRPr="00CD7DED">
        <w:rPr>
          <w:rFonts w:ascii="Times New Roman" w:hAnsi="Times New Roman" w:cs="Times New Roman" w:hint="eastAsia"/>
          <w:sz w:val="24"/>
          <w:szCs w:val="24"/>
        </w:rPr>
        <w:t>m</w:t>
      </w:r>
      <w:r w:rsidRPr="00CD7DED">
        <w:rPr>
          <w:rFonts w:ascii="Times New Roman" w:hAnsi="Times New Roman" w:cs="Times New Roman"/>
          <w:sz w:val="24"/>
          <w:szCs w:val="24"/>
        </w:rPr>
        <w:t>etrics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CD7DED" w:rsidRPr="00CD7DED" w14:paraId="6517A08D" w14:textId="77777777" w:rsidTr="00440DC5">
        <w:tc>
          <w:tcPr>
            <w:tcW w:w="1704" w:type="dxa"/>
            <w:vAlign w:val="center"/>
          </w:tcPr>
          <w:p w14:paraId="1DA485F4" w14:textId="77777777" w:rsidR="00513F89" w:rsidRPr="00CD7DED" w:rsidRDefault="00513F89" w:rsidP="00513F8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D7DE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Model</w:t>
            </w:r>
          </w:p>
        </w:tc>
        <w:tc>
          <w:tcPr>
            <w:tcW w:w="1704" w:type="dxa"/>
            <w:vAlign w:val="center"/>
          </w:tcPr>
          <w:p w14:paraId="4BB39B7C" w14:textId="77777777" w:rsidR="00513F89" w:rsidRPr="00CD7DED" w:rsidRDefault="00513F89" w:rsidP="0033244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D7DE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Brier </w:t>
            </w:r>
            <w:r w:rsidR="00332440" w:rsidRPr="00CD7DED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 w:rsidRPr="00CD7DE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core</w:t>
            </w:r>
          </w:p>
        </w:tc>
        <w:tc>
          <w:tcPr>
            <w:tcW w:w="1704" w:type="dxa"/>
            <w:vAlign w:val="center"/>
          </w:tcPr>
          <w:p w14:paraId="4460C694" w14:textId="77777777" w:rsidR="00513F89" w:rsidRPr="00CD7DED" w:rsidRDefault="00513F89" w:rsidP="00440DC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D7DE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705" w:type="dxa"/>
            <w:vAlign w:val="center"/>
          </w:tcPr>
          <w:p w14:paraId="4FAEF022" w14:textId="77777777" w:rsidR="00513F89" w:rsidRPr="00CD7DED" w:rsidRDefault="00513F89" w:rsidP="00440DC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D7DE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Slope</w:t>
            </w:r>
          </w:p>
        </w:tc>
        <w:tc>
          <w:tcPr>
            <w:tcW w:w="1705" w:type="dxa"/>
            <w:vAlign w:val="center"/>
          </w:tcPr>
          <w:p w14:paraId="053F366D" w14:textId="77777777" w:rsidR="00513F89" w:rsidRPr="00CD7DED" w:rsidRDefault="00513F89" w:rsidP="00440DC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D7DE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ECE</w:t>
            </w:r>
          </w:p>
        </w:tc>
      </w:tr>
      <w:tr w:rsidR="00CD7DED" w:rsidRPr="00CD7DED" w14:paraId="3CC29B18" w14:textId="77777777" w:rsidTr="00440DC5">
        <w:tc>
          <w:tcPr>
            <w:tcW w:w="1704" w:type="dxa"/>
            <w:vAlign w:val="center"/>
          </w:tcPr>
          <w:p w14:paraId="567740D3" w14:textId="77777777" w:rsidR="00440DC5" w:rsidRPr="00CD7DED" w:rsidRDefault="00440DC5" w:rsidP="00513F8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D7D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bNet</w:t>
            </w:r>
            <w:proofErr w:type="spellEnd"/>
          </w:p>
        </w:tc>
        <w:tc>
          <w:tcPr>
            <w:tcW w:w="1704" w:type="dxa"/>
            <w:vAlign w:val="center"/>
          </w:tcPr>
          <w:p w14:paraId="37FEC54E" w14:textId="77777777" w:rsidR="0000627B" w:rsidRPr="00CD7DED" w:rsidRDefault="0000627B" w:rsidP="00006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  <w:p w14:paraId="43E41555" w14:textId="77777777" w:rsidR="00440DC5" w:rsidRPr="00CD7DED" w:rsidRDefault="00440DC5" w:rsidP="00006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vAlign w:val="center"/>
          </w:tcPr>
          <w:p w14:paraId="2013291C" w14:textId="77777777" w:rsidR="0000627B" w:rsidRPr="00CD7DED" w:rsidRDefault="0000627B" w:rsidP="00006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440DC5" w:rsidRPr="00CD7DE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1A1CD8BD" w14:textId="77777777" w:rsidR="00440DC5" w:rsidRPr="00CD7DED" w:rsidRDefault="00440DC5" w:rsidP="00006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, 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vAlign w:val="center"/>
          </w:tcPr>
          <w:p w14:paraId="5FB37BA9" w14:textId="77777777" w:rsidR="0000627B" w:rsidRPr="00CD7DED" w:rsidRDefault="00440DC5" w:rsidP="00440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  <w:p w14:paraId="039BFAA9" w14:textId="77777777" w:rsidR="00440DC5" w:rsidRPr="00CD7DED" w:rsidRDefault="00440DC5" w:rsidP="00006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1, 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vAlign w:val="center"/>
          </w:tcPr>
          <w:p w14:paraId="11EBC6F7" w14:textId="77777777" w:rsidR="0000627B" w:rsidRPr="00CD7DED" w:rsidRDefault="00440DC5" w:rsidP="00440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  <w:p w14:paraId="1D3CB398" w14:textId="77777777" w:rsidR="00440DC5" w:rsidRPr="00CD7DED" w:rsidRDefault="00440DC5" w:rsidP="00006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3, 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144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D7DED" w:rsidRPr="00CD7DED" w14:paraId="12354FEE" w14:textId="77777777" w:rsidTr="00440DC5">
        <w:tc>
          <w:tcPr>
            <w:tcW w:w="1704" w:type="dxa"/>
            <w:vAlign w:val="center"/>
          </w:tcPr>
          <w:p w14:paraId="10C4CF7F" w14:textId="77777777" w:rsidR="00440DC5" w:rsidRPr="00CD7DED" w:rsidRDefault="00440DC5" w:rsidP="00513F8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D7D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F</w:t>
            </w:r>
          </w:p>
        </w:tc>
        <w:tc>
          <w:tcPr>
            <w:tcW w:w="1704" w:type="dxa"/>
            <w:vAlign w:val="center"/>
          </w:tcPr>
          <w:p w14:paraId="69590490" w14:textId="77777777" w:rsidR="0000627B" w:rsidRPr="00CD7DED" w:rsidRDefault="00440DC5" w:rsidP="00006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  <w:p w14:paraId="171108D1" w14:textId="77777777" w:rsidR="00440DC5" w:rsidRPr="00CD7DED" w:rsidRDefault="00440DC5" w:rsidP="00955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95546D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5546D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vAlign w:val="center"/>
          </w:tcPr>
          <w:p w14:paraId="038C011D" w14:textId="77777777" w:rsidR="0000627B" w:rsidRPr="00CD7DED" w:rsidRDefault="00440DC5" w:rsidP="00440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5546D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  <w:p w14:paraId="2D135814" w14:textId="77777777" w:rsidR="00440DC5" w:rsidRPr="00CD7DED" w:rsidRDefault="00440DC5" w:rsidP="00955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5546D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5546D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5546D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705" w:type="dxa"/>
            <w:vAlign w:val="center"/>
          </w:tcPr>
          <w:p w14:paraId="5A26C6FD" w14:textId="77777777" w:rsidR="0000627B" w:rsidRPr="00CD7DED" w:rsidRDefault="0095546D" w:rsidP="00440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  <w:p w14:paraId="1CACBBF1" w14:textId="77777777" w:rsidR="00440DC5" w:rsidRPr="00CD7DED" w:rsidRDefault="00440DC5" w:rsidP="00955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5546D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95546D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vAlign w:val="center"/>
          </w:tcPr>
          <w:p w14:paraId="29B2D2D6" w14:textId="77777777" w:rsidR="0000627B" w:rsidRPr="00CD7DED" w:rsidRDefault="00440DC5" w:rsidP="00440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5546D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C4F1DC1" w14:textId="77777777" w:rsidR="00440DC5" w:rsidRPr="00CD7DED" w:rsidRDefault="00440DC5" w:rsidP="00955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95546D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5546D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D7DED" w:rsidRPr="00CD7DED" w14:paraId="1C1B7926" w14:textId="77777777" w:rsidTr="00440DC5">
        <w:tc>
          <w:tcPr>
            <w:tcW w:w="1704" w:type="dxa"/>
            <w:vAlign w:val="center"/>
          </w:tcPr>
          <w:p w14:paraId="224816A2" w14:textId="77777777" w:rsidR="00440DC5" w:rsidRPr="00CD7DED" w:rsidRDefault="00440DC5" w:rsidP="00513F8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D7D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VM</w:t>
            </w:r>
          </w:p>
        </w:tc>
        <w:tc>
          <w:tcPr>
            <w:tcW w:w="1704" w:type="dxa"/>
            <w:vAlign w:val="center"/>
          </w:tcPr>
          <w:p w14:paraId="42990F08" w14:textId="77777777" w:rsidR="0000627B" w:rsidRPr="00CD7DED" w:rsidRDefault="00440DC5" w:rsidP="00006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  <w:p w14:paraId="04E27901" w14:textId="77777777" w:rsidR="00440DC5" w:rsidRPr="00CD7DED" w:rsidRDefault="00440DC5" w:rsidP="00006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vAlign w:val="center"/>
          </w:tcPr>
          <w:p w14:paraId="7F48DFB2" w14:textId="77777777" w:rsidR="0000627B" w:rsidRPr="00CD7DED" w:rsidRDefault="0000627B" w:rsidP="00440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440DC5" w:rsidRPr="00CD7D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</w:p>
          <w:p w14:paraId="29BAA2AE" w14:textId="77777777" w:rsidR="00440DC5" w:rsidRPr="00CD7DED" w:rsidRDefault="00440DC5" w:rsidP="00006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vAlign w:val="center"/>
          </w:tcPr>
          <w:p w14:paraId="77FFC027" w14:textId="77777777" w:rsidR="0000627B" w:rsidRPr="00CD7DED" w:rsidRDefault="0000627B" w:rsidP="00440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  <w:r w:rsidR="00440DC5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7B9B4B" w14:textId="77777777" w:rsidR="00440DC5" w:rsidRPr="00CD7DED" w:rsidRDefault="00440DC5" w:rsidP="00006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vAlign w:val="center"/>
          </w:tcPr>
          <w:p w14:paraId="0601614B" w14:textId="77777777" w:rsidR="0000627B" w:rsidRPr="00CD7DED" w:rsidRDefault="00440DC5" w:rsidP="00440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0627B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  <w:p w14:paraId="7DFE33F0" w14:textId="77777777" w:rsidR="00440DC5" w:rsidRPr="00CD7DED" w:rsidRDefault="0000627B" w:rsidP="00440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  <w:r w:rsidR="00440DC5"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D7DED" w:rsidRPr="00CD7DED" w14:paraId="701483F8" w14:textId="77777777" w:rsidTr="00440DC5">
        <w:tc>
          <w:tcPr>
            <w:tcW w:w="1704" w:type="dxa"/>
            <w:vAlign w:val="center"/>
          </w:tcPr>
          <w:p w14:paraId="65035D20" w14:textId="77777777" w:rsidR="00440DC5" w:rsidRPr="00CD7DED" w:rsidRDefault="00440DC5" w:rsidP="00513F8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D7D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704" w:type="dxa"/>
            <w:vAlign w:val="center"/>
          </w:tcPr>
          <w:p w14:paraId="4D1888EA" w14:textId="77777777" w:rsidR="0000627B" w:rsidRPr="00CD7DED" w:rsidRDefault="00440DC5" w:rsidP="00440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  <w:p w14:paraId="41494F40" w14:textId="77777777" w:rsidR="00440DC5" w:rsidRPr="00CD7DED" w:rsidRDefault="00440DC5" w:rsidP="00266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(0.01</w:t>
            </w:r>
            <w:r w:rsidR="00266FB8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66FB8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vAlign w:val="center"/>
          </w:tcPr>
          <w:p w14:paraId="347226B6" w14:textId="77777777" w:rsidR="0000627B" w:rsidRPr="00CD7DED" w:rsidRDefault="00266FB8" w:rsidP="00440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440DC5" w:rsidRPr="00CD7DE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440DC5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43F381" w14:textId="77777777" w:rsidR="00440DC5" w:rsidRPr="00CD7DED" w:rsidRDefault="00440DC5" w:rsidP="00266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6FB8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66FB8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66FB8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266FB8" w:rsidRPr="00CD7D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66FB8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vAlign w:val="center"/>
          </w:tcPr>
          <w:p w14:paraId="3BE1581B" w14:textId="77777777" w:rsidR="0000627B" w:rsidRPr="00CD7DED" w:rsidRDefault="00266FB8" w:rsidP="00440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</w:p>
          <w:p w14:paraId="4EFDDF25" w14:textId="77777777" w:rsidR="00440DC5" w:rsidRPr="00CD7DED" w:rsidRDefault="00440DC5" w:rsidP="00266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66FB8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1.29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66FB8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1.54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vAlign w:val="center"/>
          </w:tcPr>
          <w:p w14:paraId="7C667863" w14:textId="77777777" w:rsidR="0000627B" w:rsidRPr="00CD7DED" w:rsidRDefault="00440DC5" w:rsidP="00440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66FB8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  <w:p w14:paraId="02256807" w14:textId="77777777" w:rsidR="00440DC5" w:rsidRPr="00CD7DED" w:rsidRDefault="00440DC5" w:rsidP="00266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266FB8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66FB8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171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D7DED" w:rsidRPr="00CD7DED" w14:paraId="50636194" w14:textId="77777777" w:rsidTr="00440DC5">
        <w:tc>
          <w:tcPr>
            <w:tcW w:w="1704" w:type="dxa"/>
            <w:vAlign w:val="center"/>
          </w:tcPr>
          <w:p w14:paraId="5E17C079" w14:textId="77777777" w:rsidR="00440DC5" w:rsidRPr="00CD7DED" w:rsidRDefault="00440DC5" w:rsidP="00513F8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D7DE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1704" w:type="dxa"/>
            <w:vAlign w:val="center"/>
          </w:tcPr>
          <w:p w14:paraId="503FCAC8" w14:textId="77777777" w:rsidR="0000627B" w:rsidRPr="00CD7DED" w:rsidRDefault="00440DC5" w:rsidP="00006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  <w:p w14:paraId="3A5338EB" w14:textId="77777777" w:rsidR="00440DC5" w:rsidRPr="00CD7DED" w:rsidRDefault="00440DC5" w:rsidP="00F250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(0.04</w:t>
            </w:r>
            <w:r w:rsidR="00F2505E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2505E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vAlign w:val="center"/>
          </w:tcPr>
          <w:p w14:paraId="25BB562E" w14:textId="77777777" w:rsidR="00440DC5" w:rsidRPr="00CD7DED" w:rsidRDefault="00440DC5" w:rsidP="00F250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505E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F2505E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505E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vAlign w:val="center"/>
          </w:tcPr>
          <w:p w14:paraId="1EE5EF24" w14:textId="77777777" w:rsidR="0000627B" w:rsidRPr="00CD7DED" w:rsidRDefault="00440DC5" w:rsidP="00440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505E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613F60A" w14:textId="77777777" w:rsidR="00440DC5" w:rsidRPr="00CD7DED" w:rsidRDefault="00440DC5" w:rsidP="00F250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2505E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505E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vAlign w:val="center"/>
          </w:tcPr>
          <w:p w14:paraId="76D2E626" w14:textId="77777777" w:rsidR="0000627B" w:rsidRPr="00CD7DED" w:rsidRDefault="00440DC5" w:rsidP="00440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505E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211</w:t>
            </w:r>
          </w:p>
          <w:p w14:paraId="13D43E36" w14:textId="77777777" w:rsidR="00440DC5" w:rsidRPr="00CD7DED" w:rsidRDefault="00440DC5" w:rsidP="00F250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F2505E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155</w:t>
            </w:r>
            <w:r w:rsidR="0000627B" w:rsidRPr="00CD7D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505E" w:rsidRPr="00CD7DED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CD7DE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</w:tbl>
    <w:p w14:paraId="0FA33AF1" w14:textId="77777777" w:rsidR="004E5D03" w:rsidRPr="00CD7DED" w:rsidRDefault="00513F89" w:rsidP="00513F89">
      <w:pPr>
        <w:widowControl/>
        <w:spacing w:line="480" w:lineRule="auto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CD7DED">
        <w:rPr>
          <w:rFonts w:ascii="Times New Roman" w:eastAsia="SimSun" w:hAnsi="Times New Roman" w:cs="Times New Roman"/>
          <w:bCs/>
          <w:kern w:val="0"/>
          <w:sz w:val="24"/>
          <w:szCs w:val="24"/>
        </w:rPr>
        <w:t>ECE</w:t>
      </w:r>
      <w:r w:rsidRPr="00CD7DED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: </w:t>
      </w:r>
      <w:r w:rsidRPr="00CD7DED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Expected </w:t>
      </w:r>
      <w:r w:rsidRPr="00CD7DED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c</w:t>
      </w:r>
      <w:r w:rsidRPr="00CD7DED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alibration </w:t>
      </w:r>
      <w:r w:rsidRPr="00CD7DED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e</w:t>
      </w:r>
      <w:r w:rsidRPr="00CD7DED">
        <w:rPr>
          <w:rFonts w:ascii="Times New Roman" w:eastAsia="SimSun" w:hAnsi="Times New Roman" w:cs="Times New Roman"/>
          <w:bCs/>
          <w:kern w:val="0"/>
          <w:sz w:val="24"/>
          <w:szCs w:val="24"/>
        </w:rPr>
        <w:t>rror</w:t>
      </w:r>
      <w:r w:rsidR="00440DC5" w:rsidRPr="00CD7DED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. </w:t>
      </w:r>
      <w:r w:rsidR="00440DC5" w:rsidRPr="00CD7DED">
        <w:rPr>
          <w:rFonts w:ascii="Times New Roman" w:eastAsia="SimSun" w:hAnsi="Times New Roman" w:cs="Times New Roman"/>
          <w:bCs/>
          <w:kern w:val="0"/>
          <w:sz w:val="24"/>
          <w:szCs w:val="24"/>
        </w:rPr>
        <w:t>Values in parentheses represent 95% CI.</w:t>
      </w:r>
    </w:p>
    <w:p w14:paraId="0418F0AB" w14:textId="77777777" w:rsidR="00440DC5" w:rsidRPr="00CD7DED" w:rsidRDefault="00440DC5" w:rsidP="00513F89">
      <w:pPr>
        <w:widowControl/>
        <w:spacing w:line="480" w:lineRule="auto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4BD57DAD" w14:textId="77777777" w:rsidR="00F329CD" w:rsidRPr="00CD7DED" w:rsidRDefault="00F329CD" w:rsidP="00F329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7DE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CD7DED">
        <w:rPr>
          <w:rFonts w:ascii="Times New Roman" w:hAnsi="Times New Roman" w:cs="Times New Roman" w:hint="eastAsia"/>
          <w:b/>
          <w:sz w:val="24"/>
          <w:szCs w:val="24"/>
        </w:rPr>
        <w:t xml:space="preserve">4. </w:t>
      </w:r>
      <w:r w:rsidRPr="00CD7DED">
        <w:rPr>
          <w:rFonts w:ascii="Times New Roman" w:hAnsi="Times New Roman" w:cs="Times New Roman"/>
          <w:sz w:val="24"/>
          <w:szCs w:val="24"/>
        </w:rPr>
        <w:t>Net benefit analysis</w:t>
      </w:r>
      <w:r w:rsidRPr="00CD7D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D7DED">
        <w:rPr>
          <w:rFonts w:ascii="Times New Roman" w:hAnsi="Times New Roman" w:cs="Times New Roman"/>
          <w:sz w:val="24"/>
          <w:szCs w:val="24"/>
        </w:rPr>
        <w:t>for predictive models across clinically relevant decision thresholds</w:t>
      </w:r>
    </w:p>
    <w:tbl>
      <w:tblPr>
        <w:tblStyle w:val="TableGrid"/>
        <w:tblW w:w="8931" w:type="dxa"/>
        <w:tblInd w:w="-31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35"/>
        <w:gridCol w:w="1475"/>
        <w:gridCol w:w="1607"/>
        <w:gridCol w:w="1596"/>
        <w:gridCol w:w="1552"/>
        <w:gridCol w:w="1566"/>
      </w:tblGrid>
      <w:tr w:rsidR="00CD7DED" w:rsidRPr="00CD7DED" w14:paraId="19BCB2E8" w14:textId="77777777" w:rsidTr="00F329CD">
        <w:trPr>
          <w:trHeight w:val="288"/>
        </w:trPr>
        <w:tc>
          <w:tcPr>
            <w:tcW w:w="1135" w:type="dxa"/>
            <w:noWrap/>
            <w:vAlign w:val="center"/>
            <w:hideMark/>
          </w:tcPr>
          <w:p w14:paraId="58434078" w14:textId="77777777" w:rsidR="00F329CD" w:rsidRPr="00CD7DED" w:rsidRDefault="00F329CD" w:rsidP="00FA348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Cs w:val="24"/>
              </w:rPr>
              <w:t>Threshold</w:t>
            </w:r>
          </w:p>
        </w:tc>
        <w:tc>
          <w:tcPr>
            <w:tcW w:w="1475" w:type="dxa"/>
            <w:noWrap/>
            <w:vAlign w:val="center"/>
            <w:hideMark/>
          </w:tcPr>
          <w:p w14:paraId="270D27A4" w14:textId="77777777" w:rsidR="00F329CD" w:rsidRPr="00CD7DED" w:rsidRDefault="00F329CD" w:rsidP="00FA348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CD7DED">
              <w:rPr>
                <w:rFonts w:ascii="Times New Roman" w:hAnsi="Times New Roman" w:cs="Times New Roman"/>
                <w:bCs/>
                <w:szCs w:val="24"/>
              </w:rPr>
              <w:t>TabNet</w:t>
            </w:r>
            <w:proofErr w:type="spellEnd"/>
          </w:p>
        </w:tc>
        <w:tc>
          <w:tcPr>
            <w:tcW w:w="1607" w:type="dxa"/>
            <w:noWrap/>
            <w:vAlign w:val="center"/>
            <w:hideMark/>
          </w:tcPr>
          <w:p w14:paraId="3EB69592" w14:textId="77777777" w:rsidR="00F329CD" w:rsidRPr="00CD7DED" w:rsidRDefault="00F329CD" w:rsidP="00FA348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Cs w:val="24"/>
              </w:rPr>
              <w:t>RF</w:t>
            </w:r>
          </w:p>
        </w:tc>
        <w:tc>
          <w:tcPr>
            <w:tcW w:w="1596" w:type="dxa"/>
            <w:noWrap/>
            <w:vAlign w:val="center"/>
            <w:hideMark/>
          </w:tcPr>
          <w:p w14:paraId="7D94D774" w14:textId="77777777" w:rsidR="00F329CD" w:rsidRPr="00CD7DED" w:rsidRDefault="00F329CD" w:rsidP="00FA348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Cs w:val="24"/>
              </w:rPr>
              <w:t>SVM</w:t>
            </w:r>
          </w:p>
        </w:tc>
        <w:tc>
          <w:tcPr>
            <w:tcW w:w="1552" w:type="dxa"/>
            <w:noWrap/>
            <w:vAlign w:val="center"/>
            <w:hideMark/>
          </w:tcPr>
          <w:p w14:paraId="521A800A" w14:textId="77777777" w:rsidR="00F329CD" w:rsidRPr="00CD7DED" w:rsidRDefault="00F329CD" w:rsidP="00FA348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CD7DED">
              <w:rPr>
                <w:rFonts w:ascii="Times New Roman" w:hAnsi="Times New Roman" w:cs="Times New Roman"/>
                <w:bCs/>
                <w:szCs w:val="24"/>
              </w:rPr>
              <w:t>XGBoost</w:t>
            </w:r>
            <w:proofErr w:type="spellEnd"/>
          </w:p>
        </w:tc>
        <w:tc>
          <w:tcPr>
            <w:tcW w:w="1566" w:type="dxa"/>
            <w:noWrap/>
            <w:vAlign w:val="center"/>
            <w:hideMark/>
          </w:tcPr>
          <w:p w14:paraId="5DAEE60F" w14:textId="77777777" w:rsidR="00F329CD" w:rsidRPr="00CD7DED" w:rsidRDefault="00F329CD" w:rsidP="00FA348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D7DED">
              <w:rPr>
                <w:rFonts w:ascii="Times New Roman" w:hAnsi="Times New Roman" w:cs="Times New Roman"/>
                <w:bCs/>
                <w:szCs w:val="24"/>
              </w:rPr>
              <w:t>LR</w:t>
            </w:r>
          </w:p>
        </w:tc>
      </w:tr>
      <w:tr w:rsidR="00CD7DED" w:rsidRPr="00CD7DED" w14:paraId="1399F2F3" w14:textId="77777777" w:rsidTr="00F329CD">
        <w:trPr>
          <w:trHeight w:val="288"/>
        </w:trPr>
        <w:tc>
          <w:tcPr>
            <w:tcW w:w="1135" w:type="dxa"/>
            <w:noWrap/>
            <w:vAlign w:val="center"/>
            <w:hideMark/>
          </w:tcPr>
          <w:p w14:paraId="77281F82" w14:textId="77777777" w:rsidR="00F329CD" w:rsidRPr="00CD7DED" w:rsidRDefault="00F329CD" w:rsidP="00FA348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D7DED">
              <w:rPr>
                <w:rFonts w:ascii="Times New Roman" w:hAnsi="Times New Roman" w:cs="Times New Roman"/>
                <w:szCs w:val="24"/>
              </w:rPr>
              <w:t>10%</w:t>
            </w:r>
          </w:p>
        </w:tc>
        <w:tc>
          <w:tcPr>
            <w:tcW w:w="1475" w:type="dxa"/>
            <w:noWrap/>
            <w:hideMark/>
          </w:tcPr>
          <w:p w14:paraId="594DA507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117</w:t>
            </w:r>
          </w:p>
          <w:p w14:paraId="12C0DF7A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114, 0.121)</w:t>
            </w:r>
          </w:p>
        </w:tc>
        <w:tc>
          <w:tcPr>
            <w:tcW w:w="1607" w:type="dxa"/>
            <w:noWrap/>
            <w:hideMark/>
          </w:tcPr>
          <w:p w14:paraId="0C4A0E4F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120</w:t>
            </w:r>
          </w:p>
          <w:p w14:paraId="1013AF04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117, 0.124)</w:t>
            </w:r>
          </w:p>
        </w:tc>
        <w:tc>
          <w:tcPr>
            <w:tcW w:w="1596" w:type="dxa"/>
            <w:noWrap/>
            <w:hideMark/>
          </w:tcPr>
          <w:p w14:paraId="5E2DD669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116</w:t>
            </w:r>
          </w:p>
          <w:p w14:paraId="1F876F8F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112, 0.120)</w:t>
            </w:r>
          </w:p>
        </w:tc>
        <w:tc>
          <w:tcPr>
            <w:tcW w:w="1552" w:type="dxa"/>
            <w:noWrap/>
            <w:hideMark/>
          </w:tcPr>
          <w:p w14:paraId="29CF8CA1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104</w:t>
            </w:r>
          </w:p>
          <w:p w14:paraId="1A52C180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100, 0.108)</w:t>
            </w:r>
          </w:p>
        </w:tc>
        <w:tc>
          <w:tcPr>
            <w:tcW w:w="1566" w:type="dxa"/>
            <w:noWrap/>
            <w:hideMark/>
          </w:tcPr>
          <w:p w14:paraId="73D60A23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86</w:t>
            </w:r>
          </w:p>
          <w:p w14:paraId="754FDB38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82, 0.090)</w:t>
            </w:r>
          </w:p>
        </w:tc>
      </w:tr>
      <w:tr w:rsidR="00CD7DED" w:rsidRPr="00CD7DED" w14:paraId="321A978F" w14:textId="77777777" w:rsidTr="00F329CD">
        <w:trPr>
          <w:trHeight w:val="288"/>
        </w:trPr>
        <w:tc>
          <w:tcPr>
            <w:tcW w:w="1135" w:type="dxa"/>
            <w:noWrap/>
            <w:vAlign w:val="center"/>
            <w:hideMark/>
          </w:tcPr>
          <w:p w14:paraId="140A14A5" w14:textId="77777777" w:rsidR="00F329CD" w:rsidRPr="00CD7DED" w:rsidRDefault="00F329CD" w:rsidP="00FA348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D7DED">
              <w:rPr>
                <w:rFonts w:ascii="Times New Roman" w:hAnsi="Times New Roman" w:cs="Times New Roman"/>
                <w:szCs w:val="24"/>
              </w:rPr>
              <w:t>15%</w:t>
            </w:r>
          </w:p>
        </w:tc>
        <w:tc>
          <w:tcPr>
            <w:tcW w:w="1475" w:type="dxa"/>
            <w:noWrap/>
            <w:hideMark/>
          </w:tcPr>
          <w:p w14:paraId="61C6B28A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95</w:t>
            </w:r>
          </w:p>
          <w:p w14:paraId="1EBC459B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91, 0.099)</w:t>
            </w:r>
          </w:p>
        </w:tc>
        <w:tc>
          <w:tcPr>
            <w:tcW w:w="1607" w:type="dxa"/>
            <w:noWrap/>
            <w:hideMark/>
          </w:tcPr>
          <w:p w14:paraId="37C70D3F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92</w:t>
            </w:r>
          </w:p>
          <w:p w14:paraId="6A53FDBB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88, 0.095)</w:t>
            </w:r>
          </w:p>
        </w:tc>
        <w:tc>
          <w:tcPr>
            <w:tcW w:w="1596" w:type="dxa"/>
            <w:noWrap/>
            <w:hideMark/>
          </w:tcPr>
          <w:p w14:paraId="3339D297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93</w:t>
            </w:r>
          </w:p>
          <w:p w14:paraId="4C50B4A9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89, 0.097)</w:t>
            </w:r>
          </w:p>
        </w:tc>
        <w:tc>
          <w:tcPr>
            <w:tcW w:w="1552" w:type="dxa"/>
            <w:noWrap/>
            <w:hideMark/>
          </w:tcPr>
          <w:p w14:paraId="4F2F8E03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76</w:t>
            </w:r>
          </w:p>
          <w:p w14:paraId="6E67E207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72, 0.079)</w:t>
            </w:r>
          </w:p>
        </w:tc>
        <w:tc>
          <w:tcPr>
            <w:tcW w:w="1566" w:type="dxa"/>
            <w:noWrap/>
            <w:hideMark/>
          </w:tcPr>
          <w:p w14:paraId="225717B0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63</w:t>
            </w:r>
          </w:p>
          <w:p w14:paraId="02347935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59, 0.066)</w:t>
            </w:r>
          </w:p>
        </w:tc>
      </w:tr>
      <w:tr w:rsidR="00CD7DED" w:rsidRPr="00CD7DED" w14:paraId="70975767" w14:textId="77777777" w:rsidTr="00F329CD">
        <w:trPr>
          <w:trHeight w:val="288"/>
        </w:trPr>
        <w:tc>
          <w:tcPr>
            <w:tcW w:w="1135" w:type="dxa"/>
            <w:noWrap/>
            <w:vAlign w:val="center"/>
            <w:hideMark/>
          </w:tcPr>
          <w:p w14:paraId="4135105C" w14:textId="77777777" w:rsidR="00F329CD" w:rsidRPr="00CD7DED" w:rsidRDefault="00F329CD" w:rsidP="00FA348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D7DED">
              <w:rPr>
                <w:rFonts w:ascii="Times New Roman" w:hAnsi="Times New Roman" w:cs="Times New Roman"/>
                <w:szCs w:val="24"/>
              </w:rPr>
              <w:t>20%</w:t>
            </w:r>
          </w:p>
        </w:tc>
        <w:tc>
          <w:tcPr>
            <w:tcW w:w="1475" w:type="dxa"/>
            <w:noWrap/>
            <w:hideMark/>
          </w:tcPr>
          <w:p w14:paraId="2BC167E0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72</w:t>
            </w:r>
          </w:p>
          <w:p w14:paraId="35BAB6AC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68, 0.076)</w:t>
            </w:r>
          </w:p>
        </w:tc>
        <w:tc>
          <w:tcPr>
            <w:tcW w:w="1607" w:type="dxa"/>
            <w:noWrap/>
            <w:hideMark/>
          </w:tcPr>
          <w:p w14:paraId="56FEA419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65</w:t>
            </w:r>
          </w:p>
          <w:p w14:paraId="01EA3518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61, 0.069)</w:t>
            </w:r>
          </w:p>
        </w:tc>
        <w:tc>
          <w:tcPr>
            <w:tcW w:w="1596" w:type="dxa"/>
            <w:noWrap/>
            <w:hideMark/>
          </w:tcPr>
          <w:p w14:paraId="11037D50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65</w:t>
            </w:r>
          </w:p>
          <w:p w14:paraId="4DEB2441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62, 0.070)</w:t>
            </w:r>
          </w:p>
        </w:tc>
        <w:tc>
          <w:tcPr>
            <w:tcW w:w="1552" w:type="dxa"/>
            <w:noWrap/>
            <w:hideMark/>
          </w:tcPr>
          <w:p w14:paraId="50DAB950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46</w:t>
            </w:r>
          </w:p>
          <w:p w14:paraId="72041AE2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42, 0.050)</w:t>
            </w:r>
          </w:p>
        </w:tc>
        <w:tc>
          <w:tcPr>
            <w:tcW w:w="1566" w:type="dxa"/>
            <w:noWrap/>
            <w:hideMark/>
          </w:tcPr>
          <w:p w14:paraId="228854BA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43</w:t>
            </w:r>
          </w:p>
          <w:p w14:paraId="63272A87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40, 0.047)</w:t>
            </w:r>
          </w:p>
        </w:tc>
      </w:tr>
      <w:tr w:rsidR="00CD7DED" w:rsidRPr="00CD7DED" w14:paraId="579EB017" w14:textId="77777777" w:rsidTr="00F329CD">
        <w:trPr>
          <w:trHeight w:val="288"/>
        </w:trPr>
        <w:tc>
          <w:tcPr>
            <w:tcW w:w="1135" w:type="dxa"/>
            <w:noWrap/>
            <w:vAlign w:val="center"/>
            <w:hideMark/>
          </w:tcPr>
          <w:p w14:paraId="79010CDD" w14:textId="77777777" w:rsidR="00F329CD" w:rsidRPr="00CD7DED" w:rsidRDefault="00F329CD" w:rsidP="00FA348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D7DED">
              <w:rPr>
                <w:rFonts w:ascii="Times New Roman" w:hAnsi="Times New Roman" w:cs="Times New Roman"/>
                <w:szCs w:val="24"/>
              </w:rPr>
              <w:t>25%</w:t>
            </w:r>
          </w:p>
        </w:tc>
        <w:tc>
          <w:tcPr>
            <w:tcW w:w="1475" w:type="dxa"/>
            <w:noWrap/>
            <w:hideMark/>
          </w:tcPr>
          <w:p w14:paraId="385783A1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50</w:t>
            </w:r>
          </w:p>
          <w:p w14:paraId="10618F62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46, 0.054)</w:t>
            </w:r>
          </w:p>
        </w:tc>
        <w:tc>
          <w:tcPr>
            <w:tcW w:w="1607" w:type="dxa"/>
            <w:noWrap/>
            <w:hideMark/>
          </w:tcPr>
          <w:p w14:paraId="09C6588E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38</w:t>
            </w:r>
          </w:p>
          <w:p w14:paraId="193FEAAC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35, 0.042)</w:t>
            </w:r>
          </w:p>
        </w:tc>
        <w:tc>
          <w:tcPr>
            <w:tcW w:w="1596" w:type="dxa"/>
            <w:noWrap/>
            <w:hideMark/>
          </w:tcPr>
          <w:p w14:paraId="441A8CF8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37</w:t>
            </w:r>
          </w:p>
          <w:p w14:paraId="499EE0AF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33, 0.041)</w:t>
            </w:r>
          </w:p>
        </w:tc>
        <w:tc>
          <w:tcPr>
            <w:tcW w:w="1552" w:type="dxa"/>
            <w:noWrap/>
            <w:hideMark/>
          </w:tcPr>
          <w:p w14:paraId="6F1E6433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14</w:t>
            </w:r>
          </w:p>
          <w:p w14:paraId="7BF6F56E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10, 0.019)</w:t>
            </w:r>
          </w:p>
        </w:tc>
        <w:tc>
          <w:tcPr>
            <w:tcW w:w="1566" w:type="dxa"/>
            <w:noWrap/>
            <w:hideMark/>
          </w:tcPr>
          <w:p w14:paraId="4C32755F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23</w:t>
            </w:r>
          </w:p>
          <w:p w14:paraId="46CD9374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18, 0.027)</w:t>
            </w:r>
          </w:p>
        </w:tc>
      </w:tr>
      <w:tr w:rsidR="00CD7DED" w:rsidRPr="00CD7DED" w14:paraId="294C276D" w14:textId="77777777" w:rsidTr="00F329CD">
        <w:trPr>
          <w:trHeight w:val="288"/>
        </w:trPr>
        <w:tc>
          <w:tcPr>
            <w:tcW w:w="1135" w:type="dxa"/>
            <w:noWrap/>
            <w:vAlign w:val="center"/>
            <w:hideMark/>
          </w:tcPr>
          <w:p w14:paraId="7DD65238" w14:textId="77777777" w:rsidR="00F329CD" w:rsidRPr="00CD7DED" w:rsidRDefault="00F329CD" w:rsidP="00FA348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D7DED">
              <w:rPr>
                <w:rFonts w:ascii="Times New Roman" w:hAnsi="Times New Roman" w:cs="Times New Roman"/>
                <w:szCs w:val="24"/>
              </w:rPr>
              <w:t>30%</w:t>
            </w:r>
          </w:p>
        </w:tc>
        <w:tc>
          <w:tcPr>
            <w:tcW w:w="1475" w:type="dxa"/>
            <w:noWrap/>
            <w:hideMark/>
          </w:tcPr>
          <w:p w14:paraId="221D35D1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28</w:t>
            </w:r>
          </w:p>
          <w:p w14:paraId="55A655FC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24, 0.032)</w:t>
            </w:r>
          </w:p>
        </w:tc>
        <w:tc>
          <w:tcPr>
            <w:tcW w:w="1607" w:type="dxa"/>
            <w:noWrap/>
            <w:hideMark/>
          </w:tcPr>
          <w:p w14:paraId="693D9430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11</w:t>
            </w:r>
          </w:p>
          <w:p w14:paraId="7A6AE800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06, 0.015)</w:t>
            </w:r>
          </w:p>
        </w:tc>
        <w:tc>
          <w:tcPr>
            <w:tcW w:w="1596" w:type="dxa"/>
            <w:noWrap/>
            <w:hideMark/>
          </w:tcPr>
          <w:p w14:paraId="72533DC9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0.009</w:t>
            </w:r>
          </w:p>
          <w:p w14:paraId="7E763689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0.004, 0.013)</w:t>
            </w:r>
          </w:p>
        </w:tc>
        <w:tc>
          <w:tcPr>
            <w:tcW w:w="1552" w:type="dxa"/>
            <w:noWrap/>
            <w:hideMark/>
          </w:tcPr>
          <w:p w14:paraId="181722FA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 w:hint="eastAsia"/>
              </w:rPr>
              <w:t>-</w:t>
            </w:r>
            <w:r w:rsidRPr="00CD7DED">
              <w:rPr>
                <w:rFonts w:ascii="Times New Roman" w:hAnsi="Times New Roman" w:cs="Times New Roman"/>
              </w:rPr>
              <w:t>0.021</w:t>
            </w:r>
          </w:p>
          <w:p w14:paraId="4AA59860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</w:t>
            </w:r>
            <w:r w:rsidRPr="00CD7DED">
              <w:rPr>
                <w:rFonts w:ascii="Times New Roman" w:hAnsi="Times New Roman" w:cs="Times New Roman" w:hint="eastAsia"/>
              </w:rPr>
              <w:t>-</w:t>
            </w:r>
            <w:r w:rsidRPr="00CD7DED">
              <w:rPr>
                <w:rFonts w:ascii="Times New Roman" w:hAnsi="Times New Roman" w:cs="Times New Roman"/>
              </w:rPr>
              <w:t xml:space="preserve">0.025, </w:t>
            </w:r>
            <w:r w:rsidRPr="00CD7DED">
              <w:rPr>
                <w:rFonts w:ascii="Times New Roman" w:hAnsi="Times New Roman" w:cs="Times New Roman" w:hint="eastAsia"/>
              </w:rPr>
              <w:t>-</w:t>
            </w:r>
            <w:r w:rsidRPr="00CD7DED">
              <w:rPr>
                <w:rFonts w:ascii="Times New Roman" w:hAnsi="Times New Roman" w:cs="Times New Roman"/>
              </w:rPr>
              <w:t>0.017)</w:t>
            </w:r>
          </w:p>
        </w:tc>
        <w:tc>
          <w:tcPr>
            <w:tcW w:w="1566" w:type="dxa"/>
            <w:noWrap/>
            <w:hideMark/>
          </w:tcPr>
          <w:p w14:paraId="4DD3869F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 w:hint="eastAsia"/>
              </w:rPr>
              <w:t>-</w:t>
            </w:r>
            <w:r w:rsidRPr="00CD7DED">
              <w:rPr>
                <w:rFonts w:ascii="Times New Roman" w:hAnsi="Times New Roman" w:cs="Times New Roman"/>
              </w:rPr>
              <w:t>0.001</w:t>
            </w:r>
          </w:p>
          <w:p w14:paraId="46E0633E" w14:textId="77777777" w:rsidR="00F329CD" w:rsidRPr="00CD7DED" w:rsidRDefault="00F329CD" w:rsidP="00FA3485">
            <w:pPr>
              <w:jc w:val="center"/>
              <w:rPr>
                <w:rFonts w:ascii="Times New Roman" w:hAnsi="Times New Roman" w:cs="Times New Roman"/>
              </w:rPr>
            </w:pPr>
            <w:r w:rsidRPr="00CD7DED">
              <w:rPr>
                <w:rFonts w:ascii="Times New Roman" w:hAnsi="Times New Roman" w:cs="Times New Roman"/>
              </w:rPr>
              <w:t>(</w:t>
            </w:r>
            <w:r w:rsidRPr="00CD7DED">
              <w:rPr>
                <w:rFonts w:ascii="Times New Roman" w:hAnsi="Times New Roman" w:cs="Times New Roman" w:hint="eastAsia"/>
              </w:rPr>
              <w:t>-</w:t>
            </w:r>
            <w:r w:rsidRPr="00CD7DED">
              <w:rPr>
                <w:rFonts w:ascii="Times New Roman" w:hAnsi="Times New Roman" w:cs="Times New Roman"/>
              </w:rPr>
              <w:t>0.005, 0.004)</w:t>
            </w:r>
          </w:p>
        </w:tc>
      </w:tr>
    </w:tbl>
    <w:p w14:paraId="69915BA2" w14:textId="77777777" w:rsidR="00F329CD" w:rsidRPr="00CD7DED" w:rsidRDefault="00F329CD" w:rsidP="00F329CD">
      <w:pPr>
        <w:widowControl/>
        <w:spacing w:line="480" w:lineRule="auto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CD7DED">
        <w:rPr>
          <w:rFonts w:ascii="Times New Roman" w:eastAsia="SimSun" w:hAnsi="Times New Roman" w:cs="Times New Roman"/>
          <w:bCs/>
          <w:kern w:val="0"/>
          <w:sz w:val="24"/>
          <w:szCs w:val="24"/>
        </w:rPr>
        <w:t>Values in parentheses represent 95% CI.</w:t>
      </w:r>
    </w:p>
    <w:p w14:paraId="08754A4B" w14:textId="77777777" w:rsidR="00F329CD" w:rsidRPr="00CD7DED" w:rsidRDefault="00F329CD" w:rsidP="00513F89">
      <w:pPr>
        <w:widowControl/>
        <w:spacing w:line="480" w:lineRule="auto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16AFDD11" w14:textId="77777777" w:rsidR="00EF41C9" w:rsidRPr="00CD7DED" w:rsidRDefault="000B4489" w:rsidP="00513F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7DE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5DB1D45" wp14:editId="01FEBF87">
            <wp:extent cx="5253321" cy="4882662"/>
            <wp:effectExtent l="0" t="0" r="5080" b="0"/>
            <wp:docPr id="1" name="图片 1" descr="C:\SCI单子\范璐敏\图片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SCI单子\范璐敏\图片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261" cy="4882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08307" w14:textId="77777777" w:rsidR="00EF41C9" w:rsidRPr="00CD7DED" w:rsidRDefault="00EF41C9" w:rsidP="00513F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7DED">
        <w:rPr>
          <w:rFonts w:ascii="Times New Roman" w:hAnsi="Times New Roman" w:cs="Times New Roman"/>
          <w:b/>
          <w:sz w:val="24"/>
          <w:szCs w:val="24"/>
        </w:rPr>
        <w:t>Figure S1</w:t>
      </w:r>
      <w:r w:rsidRPr="00CD7DED">
        <w:rPr>
          <w:rFonts w:ascii="Times New Roman" w:hAnsi="Times New Roman" w:cs="Times New Roman"/>
          <w:sz w:val="24"/>
          <w:szCs w:val="24"/>
        </w:rPr>
        <w:t xml:space="preserve">. Training and validation loss curves during hyperparameter optimization trials for different models. (A) LR, (B) RF, (C) SVM, (D) </w:t>
      </w:r>
      <w:proofErr w:type="spellStart"/>
      <w:r w:rsidRPr="00CD7DED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CD7DED">
        <w:rPr>
          <w:rFonts w:ascii="Times New Roman" w:hAnsi="Times New Roman" w:cs="Times New Roman"/>
          <w:sz w:val="24"/>
          <w:szCs w:val="24"/>
        </w:rPr>
        <w:t xml:space="preserve">, and (E) </w:t>
      </w:r>
      <w:proofErr w:type="spellStart"/>
      <w:r w:rsidRPr="00CD7DED">
        <w:rPr>
          <w:rFonts w:ascii="Times New Roman" w:hAnsi="Times New Roman" w:cs="Times New Roman"/>
          <w:sz w:val="24"/>
          <w:szCs w:val="24"/>
        </w:rPr>
        <w:t>TabNet</w:t>
      </w:r>
      <w:proofErr w:type="spellEnd"/>
      <w:r w:rsidRPr="00CD7DED">
        <w:rPr>
          <w:rFonts w:ascii="Times New Roman" w:hAnsi="Times New Roman" w:cs="Times New Roman"/>
          <w:sz w:val="24"/>
          <w:szCs w:val="24"/>
        </w:rPr>
        <w:t>. The red and blue lines represent training and validation loss trajectories, respectively. The vertical dashed lines indicate the trial with optimal hyperparameter configuration that achieved the minimum validation loss.</w:t>
      </w:r>
    </w:p>
    <w:p w14:paraId="3B6FAA0A" w14:textId="77777777" w:rsidR="00EF41C9" w:rsidRPr="00CD7DED" w:rsidRDefault="00EF41C9" w:rsidP="00513F8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EF41C9" w:rsidRPr="00CD7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5DD6"/>
    <w:rsid w:val="0000627B"/>
    <w:rsid w:val="000245F7"/>
    <w:rsid w:val="000566CF"/>
    <w:rsid w:val="000B4489"/>
    <w:rsid w:val="00177586"/>
    <w:rsid w:val="0019544B"/>
    <w:rsid w:val="002611FB"/>
    <w:rsid w:val="00266FB8"/>
    <w:rsid w:val="002C7CCD"/>
    <w:rsid w:val="002F7AB4"/>
    <w:rsid w:val="00332440"/>
    <w:rsid w:val="003B22A1"/>
    <w:rsid w:val="0043239E"/>
    <w:rsid w:val="00440DC5"/>
    <w:rsid w:val="004E4E13"/>
    <w:rsid w:val="004E5D03"/>
    <w:rsid w:val="00513F89"/>
    <w:rsid w:val="005F0E5A"/>
    <w:rsid w:val="005F311A"/>
    <w:rsid w:val="00605DD6"/>
    <w:rsid w:val="00731F79"/>
    <w:rsid w:val="007922EB"/>
    <w:rsid w:val="0080587C"/>
    <w:rsid w:val="00816C78"/>
    <w:rsid w:val="008D55E8"/>
    <w:rsid w:val="0095546D"/>
    <w:rsid w:val="009D3E57"/>
    <w:rsid w:val="00A547AC"/>
    <w:rsid w:val="00AD5D68"/>
    <w:rsid w:val="00B2605B"/>
    <w:rsid w:val="00C042D4"/>
    <w:rsid w:val="00CD42A5"/>
    <w:rsid w:val="00CD7DED"/>
    <w:rsid w:val="00D57316"/>
    <w:rsid w:val="00D720B3"/>
    <w:rsid w:val="00D9508E"/>
    <w:rsid w:val="00E92238"/>
    <w:rsid w:val="00ED65E7"/>
    <w:rsid w:val="00EF3E06"/>
    <w:rsid w:val="00EF41C9"/>
    <w:rsid w:val="00F2505E"/>
    <w:rsid w:val="00F329CD"/>
    <w:rsid w:val="00FF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7FE14"/>
  <w15:docId w15:val="{E2845E2E-4295-429C-B3E8-335725B8C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41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1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83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4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1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8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1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7</Pages>
  <Words>696</Words>
  <Characters>3969</Characters>
  <Application>Microsoft Office Word</Application>
  <DocSecurity>0</DocSecurity>
  <Lines>33</Lines>
  <Paragraphs>9</Paragraphs>
  <ScaleCrop>false</ScaleCrop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om Flint</cp:lastModifiedBy>
  <cp:revision>37</cp:revision>
  <dcterms:created xsi:type="dcterms:W3CDTF">2024-12-18T07:44:00Z</dcterms:created>
  <dcterms:modified xsi:type="dcterms:W3CDTF">2025-11-25T13:52:00Z</dcterms:modified>
</cp:coreProperties>
</file>